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C8F1D" w14:textId="6BBF1E5F" w:rsidR="002D5D03" w:rsidRPr="00AA46AE" w:rsidRDefault="002D5D03" w:rsidP="00314292">
      <w:pPr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t>Supporting Information 1</w:t>
      </w:r>
    </w:p>
    <w:p w14:paraId="6435EFEE" w14:textId="51D8666F" w:rsidR="00314292" w:rsidRPr="00AA46AE" w:rsidRDefault="002D5D03" w:rsidP="0031429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Table 1: </w:t>
      </w:r>
      <w:r w:rsidR="00314292" w:rsidRPr="00AA46AE">
        <w:rPr>
          <w:rFonts w:ascii="Times New Roman" w:hAnsi="Times New Roman" w:cs="Times New Roman"/>
          <w:b/>
          <w:sz w:val="20"/>
          <w:szCs w:val="20"/>
        </w:rPr>
        <w:t>Estimated dates of widespread COVID-19 vaccine availability for countries with residents included in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14292" w14:paraId="7E5D20F3" w14:textId="77777777" w:rsidTr="008A259A">
        <w:tc>
          <w:tcPr>
            <w:tcW w:w="4675" w:type="dxa"/>
            <w:vAlign w:val="bottom"/>
          </w:tcPr>
          <w:p w14:paraId="0442719B" w14:textId="77777777" w:rsidR="00314292" w:rsidRPr="002B60F2" w:rsidRDefault="00314292" w:rsidP="008A25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675" w:type="dxa"/>
            <w:vAlign w:val="bottom"/>
          </w:tcPr>
          <w:p w14:paraId="040CE941" w14:textId="77777777" w:rsidR="00314292" w:rsidRPr="002B60F2" w:rsidRDefault="00314292" w:rsidP="008A25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date that COVID-19 vaccine was available to all adults</w:t>
            </w:r>
          </w:p>
        </w:tc>
      </w:tr>
      <w:tr w:rsidR="00314292" w14:paraId="2E71EF53" w14:textId="77777777" w:rsidTr="008A259A">
        <w:tc>
          <w:tcPr>
            <w:tcW w:w="4675" w:type="dxa"/>
          </w:tcPr>
          <w:p w14:paraId="55C60F46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4675" w:type="dxa"/>
          </w:tcPr>
          <w:p w14:paraId="2A44DA28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August 2021</w:t>
            </w:r>
          </w:p>
        </w:tc>
      </w:tr>
      <w:tr w:rsidR="00314292" w14:paraId="30318E42" w14:textId="77777777" w:rsidTr="008A259A">
        <w:tc>
          <w:tcPr>
            <w:tcW w:w="4675" w:type="dxa"/>
          </w:tcPr>
          <w:p w14:paraId="63F6FEDE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4675" w:type="dxa"/>
          </w:tcPr>
          <w:p w14:paraId="159C81F0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ay 2021</w:t>
            </w:r>
          </w:p>
        </w:tc>
      </w:tr>
      <w:tr w:rsidR="00314292" w14:paraId="647B43D6" w14:textId="77777777" w:rsidTr="008A259A">
        <w:tc>
          <w:tcPr>
            <w:tcW w:w="4675" w:type="dxa"/>
          </w:tcPr>
          <w:p w14:paraId="782B4B0C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4675" w:type="dxa"/>
          </w:tcPr>
          <w:p w14:paraId="2FEAF9BB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July 2021</w:t>
            </w:r>
          </w:p>
        </w:tc>
      </w:tr>
      <w:tr w:rsidR="00314292" w14:paraId="64A3C5A4" w14:textId="77777777" w:rsidTr="008A259A">
        <w:tc>
          <w:tcPr>
            <w:tcW w:w="4675" w:type="dxa"/>
          </w:tcPr>
          <w:p w14:paraId="67E65ED4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4675" w:type="dxa"/>
          </w:tcPr>
          <w:p w14:paraId="0BD0CF0C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July 2021</w:t>
            </w:r>
          </w:p>
        </w:tc>
      </w:tr>
      <w:tr w:rsidR="00314292" w14:paraId="5B4B8CAC" w14:textId="77777777" w:rsidTr="008A259A">
        <w:tc>
          <w:tcPr>
            <w:tcW w:w="4675" w:type="dxa"/>
          </w:tcPr>
          <w:p w14:paraId="79E20CF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4675" w:type="dxa"/>
          </w:tcPr>
          <w:p w14:paraId="7017C77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May 2021</w:t>
            </w:r>
          </w:p>
        </w:tc>
      </w:tr>
      <w:tr w:rsidR="00314292" w14:paraId="0DEA2FF5" w14:textId="77777777" w:rsidTr="008A259A">
        <w:tc>
          <w:tcPr>
            <w:tcW w:w="4675" w:type="dxa"/>
          </w:tcPr>
          <w:p w14:paraId="7C609319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4675" w:type="dxa"/>
          </w:tcPr>
          <w:p w14:paraId="1FF8268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ay 2021</w:t>
            </w:r>
          </w:p>
        </w:tc>
      </w:tr>
      <w:tr w:rsidR="00314292" w14:paraId="716E15E1" w14:textId="77777777" w:rsidTr="008A259A">
        <w:tc>
          <w:tcPr>
            <w:tcW w:w="4675" w:type="dxa"/>
          </w:tcPr>
          <w:p w14:paraId="6C3E7E9A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4675" w:type="dxa"/>
          </w:tcPr>
          <w:p w14:paraId="348BC76B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ay 2021</w:t>
            </w:r>
          </w:p>
        </w:tc>
      </w:tr>
      <w:tr w:rsidR="00314292" w14:paraId="3D40AFAD" w14:textId="77777777" w:rsidTr="008A259A">
        <w:tc>
          <w:tcPr>
            <w:tcW w:w="4675" w:type="dxa"/>
          </w:tcPr>
          <w:p w14:paraId="274A59EB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4675" w:type="dxa"/>
          </w:tcPr>
          <w:p w14:paraId="6A68458A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June 2021</w:t>
            </w:r>
          </w:p>
        </w:tc>
      </w:tr>
      <w:tr w:rsidR="00314292" w14:paraId="2880ADE7" w14:textId="77777777" w:rsidTr="008A259A">
        <w:tc>
          <w:tcPr>
            <w:tcW w:w="4675" w:type="dxa"/>
          </w:tcPr>
          <w:p w14:paraId="75A052F1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4675" w:type="dxa"/>
          </w:tcPr>
          <w:p w14:paraId="229AD240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ay 2021</w:t>
            </w:r>
          </w:p>
        </w:tc>
      </w:tr>
      <w:tr w:rsidR="00314292" w14:paraId="3658B770" w14:textId="77777777" w:rsidTr="008A259A">
        <w:tc>
          <w:tcPr>
            <w:tcW w:w="4675" w:type="dxa"/>
          </w:tcPr>
          <w:p w14:paraId="6B9C49C9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4675" w:type="dxa"/>
          </w:tcPr>
          <w:p w14:paraId="65C7A02C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June 2021</w:t>
            </w:r>
          </w:p>
        </w:tc>
      </w:tr>
      <w:tr w:rsidR="00314292" w14:paraId="24633283" w14:textId="77777777" w:rsidTr="008A259A">
        <w:tc>
          <w:tcPr>
            <w:tcW w:w="4675" w:type="dxa"/>
          </w:tcPr>
          <w:p w14:paraId="04821C68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4675" w:type="dxa"/>
          </w:tcPr>
          <w:p w14:paraId="0E8877A8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ay 2021</w:t>
            </w:r>
          </w:p>
        </w:tc>
      </w:tr>
      <w:tr w:rsidR="00314292" w14:paraId="32448364" w14:textId="77777777" w:rsidTr="008A259A">
        <w:tc>
          <w:tcPr>
            <w:tcW w:w="4675" w:type="dxa"/>
          </w:tcPr>
          <w:p w14:paraId="0C95943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4675" w:type="dxa"/>
          </w:tcPr>
          <w:p w14:paraId="61631C60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October 2021</w:t>
            </w:r>
          </w:p>
        </w:tc>
      </w:tr>
      <w:tr w:rsidR="00314292" w14:paraId="3C46C75C" w14:textId="77777777" w:rsidTr="008A259A">
        <w:tc>
          <w:tcPr>
            <w:tcW w:w="4675" w:type="dxa"/>
          </w:tcPr>
          <w:p w14:paraId="0971581E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4675" w:type="dxa"/>
          </w:tcPr>
          <w:p w14:paraId="5C4E20A2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February 2021</w:t>
            </w:r>
          </w:p>
        </w:tc>
      </w:tr>
      <w:tr w:rsidR="00314292" w14:paraId="0D84291C" w14:textId="77777777" w:rsidTr="008A259A">
        <w:tc>
          <w:tcPr>
            <w:tcW w:w="4675" w:type="dxa"/>
          </w:tcPr>
          <w:p w14:paraId="025AEC77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4675" w:type="dxa"/>
          </w:tcPr>
          <w:p w14:paraId="752E551D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June 2021</w:t>
            </w:r>
          </w:p>
        </w:tc>
      </w:tr>
      <w:tr w:rsidR="00314292" w14:paraId="3BE873B6" w14:textId="77777777" w:rsidTr="008A259A">
        <w:tc>
          <w:tcPr>
            <w:tcW w:w="4675" w:type="dxa"/>
          </w:tcPr>
          <w:p w14:paraId="2229CD0C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4675" w:type="dxa"/>
          </w:tcPr>
          <w:p w14:paraId="38AC0FD7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June 2021</w:t>
            </w:r>
          </w:p>
        </w:tc>
      </w:tr>
      <w:tr w:rsidR="00314292" w14:paraId="1E7AD5B1" w14:textId="77777777" w:rsidTr="008A259A">
        <w:tc>
          <w:tcPr>
            <w:tcW w:w="4675" w:type="dxa"/>
          </w:tcPr>
          <w:p w14:paraId="5FABE754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4675" w:type="dxa"/>
          </w:tcPr>
          <w:p w14:paraId="60D67607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June 2021</w:t>
            </w:r>
          </w:p>
        </w:tc>
      </w:tr>
      <w:tr w:rsidR="00314292" w14:paraId="46A2005A" w14:textId="77777777" w:rsidTr="008A259A">
        <w:tc>
          <w:tcPr>
            <w:tcW w:w="4675" w:type="dxa"/>
          </w:tcPr>
          <w:p w14:paraId="6964B766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4675" w:type="dxa"/>
          </w:tcPr>
          <w:p w14:paraId="57DCA490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April 2021</w:t>
            </w:r>
          </w:p>
        </w:tc>
      </w:tr>
    </w:tbl>
    <w:p w14:paraId="4FF466F1" w14:textId="77777777" w:rsidR="00314292" w:rsidRDefault="00314292" w:rsidP="003142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1E1B1E" w14:textId="1CEAFE60" w:rsidR="00314292" w:rsidRPr="00AA46AE" w:rsidRDefault="002D5D03" w:rsidP="0031429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1 </w:t>
      </w:r>
      <w:r w:rsidR="00314292" w:rsidRPr="00AA46A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936B2" w:rsidRPr="00AA46AE">
        <w:rPr>
          <w:rFonts w:ascii="Times New Roman" w:hAnsi="Times New Roman" w:cs="Times New Roman"/>
          <w:b/>
          <w:sz w:val="20"/>
          <w:szCs w:val="20"/>
        </w:rPr>
        <w:t>2</w:t>
      </w:r>
      <w:r w:rsidR="00314292" w:rsidRPr="00AA46AE">
        <w:rPr>
          <w:rFonts w:ascii="Times New Roman" w:hAnsi="Times New Roman" w:cs="Times New Roman"/>
          <w:b/>
          <w:sz w:val="20"/>
          <w:szCs w:val="20"/>
        </w:rPr>
        <w:t>. Results of logistic regression predicting social distancing during COVID-19</w:t>
      </w:r>
    </w:p>
    <w:tbl>
      <w:tblPr>
        <w:tblStyle w:val="TableGrid"/>
        <w:tblW w:w="9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65"/>
      </w:tblGrid>
      <w:tr w:rsidR="00314292" w:rsidRPr="00C969CF" w14:paraId="4ED8515B" w14:textId="77777777" w:rsidTr="008A259A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1403398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AC190A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314292" w:rsidRPr="00C969CF" w14:paraId="3B987BCE" w14:textId="77777777" w:rsidTr="008A259A"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5BB5EA59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positive feelings of solidarit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6CEC2D73" w14:textId="1115A301" w:rsidR="00314292" w:rsidRPr="00C969CF" w:rsidRDefault="00B500BA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 (1.4</w:t>
            </w:r>
            <w:r w:rsidR="00DC0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89)</w:t>
            </w:r>
          </w:p>
        </w:tc>
      </w:tr>
      <w:tr w:rsidR="00314292" w:rsidRPr="00C969CF" w14:paraId="7C04B92A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63D25E6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onth of survey completion (ref = January 2022)</w:t>
            </w:r>
          </w:p>
          <w:p w14:paraId="187BB98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anuary 2021</w:t>
            </w:r>
          </w:p>
          <w:p w14:paraId="5D8A624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bruary 2021</w:t>
            </w:r>
          </w:p>
          <w:p w14:paraId="20E890D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rch 2021</w:t>
            </w:r>
          </w:p>
          <w:p w14:paraId="15093C2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pril 2021</w:t>
            </w:r>
          </w:p>
          <w:p w14:paraId="1E5693C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y 2021</w:t>
            </w:r>
          </w:p>
          <w:p w14:paraId="7A6FA4F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ne 2021</w:t>
            </w:r>
          </w:p>
          <w:p w14:paraId="28194F2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ly 2021</w:t>
            </w:r>
          </w:p>
          <w:p w14:paraId="6DFDA14B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ugust 2021</w:t>
            </w:r>
          </w:p>
          <w:p w14:paraId="3621A13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ptember 2021</w:t>
            </w:r>
          </w:p>
          <w:p w14:paraId="4331EB2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ctober 2021</w:t>
            </w:r>
          </w:p>
          <w:p w14:paraId="6D1832C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vember 2021</w:t>
            </w:r>
          </w:p>
          <w:p w14:paraId="545FF74B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ecember 2021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09EE8B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2809B" w14:textId="509B9159" w:rsidR="00314292" w:rsidRPr="00C969CF" w:rsidRDefault="00B500BA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60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0, 2.</w:t>
            </w:r>
            <w:r w:rsidR="00DC060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1CA921" w14:textId="2495F598" w:rsidR="00314292" w:rsidRPr="00C969CF" w:rsidRDefault="00B500BA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C06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C06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DC060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912EE2" w14:textId="113C97FD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19, 5.10)</w:t>
            </w:r>
          </w:p>
          <w:p w14:paraId="39C04A0D" w14:textId="2FCD2E5F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6, 1.42)</w:t>
            </w:r>
          </w:p>
          <w:p w14:paraId="20E5A62C" w14:textId="118F39E2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13, 4.50)</w:t>
            </w:r>
          </w:p>
          <w:p w14:paraId="2524B5EF" w14:textId="537F963C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40, 2.77)</w:t>
            </w:r>
          </w:p>
          <w:p w14:paraId="0C64646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026C56FA" w14:textId="1E47D803" w:rsidR="00314292" w:rsidRPr="003B0088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 (0.53, 19.82)</w:t>
            </w:r>
          </w:p>
          <w:p w14:paraId="115177F6" w14:textId="57C4B1FD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32, 2.25)</w:t>
            </w:r>
          </w:p>
          <w:p w14:paraId="7D73C240" w14:textId="2D2AE5C9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67, 2.61)</w:t>
            </w:r>
          </w:p>
          <w:p w14:paraId="5CF016B2" w14:textId="67D05F8A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28, 4.22)</w:t>
            </w:r>
          </w:p>
          <w:p w14:paraId="01A397D7" w14:textId="1993E096" w:rsidR="00314292" w:rsidRPr="00C969CF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13, 10.81)</w:t>
            </w:r>
          </w:p>
        </w:tc>
      </w:tr>
      <w:tr w:rsidR="00314292" w:rsidRPr="00C969CF" w14:paraId="036BE759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C408AF3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Completed survey after COVID-19 vaccine was made available to all adults in respondent’s country of residenc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31F7A0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9FC2B" w14:textId="179D16BA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28, 4.14)</w:t>
            </w:r>
          </w:p>
        </w:tc>
      </w:tr>
      <w:tr w:rsidR="00314292" w:rsidRPr="00C969CF" w14:paraId="17507D6B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D97001F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egion of residence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EC8759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1110BE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20A44" w14:textId="7D1DE517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59, 2.05)</w:t>
            </w:r>
          </w:p>
        </w:tc>
      </w:tr>
      <w:tr w:rsidR="00314292" w:rsidRPr="00C969CF" w14:paraId="7A193CA6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05E81F0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Age category (ref = 18 to 29)</w:t>
            </w:r>
          </w:p>
          <w:p w14:paraId="34FA85F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  <w:p w14:paraId="09F1685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  <w:p w14:paraId="0D3DA6D5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50 and over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135F43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6128E" w14:textId="0341C4A6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2, 2.12)</w:t>
            </w:r>
          </w:p>
          <w:p w14:paraId="5E62BD1B" w14:textId="008EF96C" w:rsidR="00314292" w:rsidRPr="00C969CF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5 (1.18, 7.38)</w:t>
            </w:r>
          </w:p>
          <w:p w14:paraId="0CFDA7C1" w14:textId="5DD872BA" w:rsidR="00314292" w:rsidRPr="00B500BA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4 (1.04, 6.70)</w:t>
            </w:r>
          </w:p>
        </w:tc>
      </w:tr>
      <w:tr w:rsidR="00314292" w:rsidRPr="00C969CF" w14:paraId="68E24A33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538AC9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  <w:p w14:paraId="5A41A8C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3F462D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07A57" w14:textId="2AAAF13B" w:rsidR="00314292" w:rsidRPr="00C969CF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 (1.10, 2.15)</w:t>
            </w:r>
          </w:p>
        </w:tc>
      </w:tr>
      <w:tr w:rsidR="00314292" w:rsidRPr="00C969CF" w14:paraId="75F2D974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4C45644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Education (ref = More than 12 years)</w:t>
            </w:r>
          </w:p>
          <w:p w14:paraId="1D24411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ess than 10 years</w:t>
            </w:r>
          </w:p>
          <w:p w14:paraId="12E21EF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10-12 year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7CBD7F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98CA1" w14:textId="0C4D1D9B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0, 1.64)</w:t>
            </w:r>
          </w:p>
          <w:p w14:paraId="7F04CB29" w14:textId="458B062D" w:rsidR="00314292" w:rsidRPr="003B0088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38, 0.96)</w:t>
            </w:r>
          </w:p>
        </w:tc>
      </w:tr>
      <w:tr w:rsidR="00314292" w:rsidRPr="00C969CF" w14:paraId="3298B0C8" w14:textId="77777777" w:rsidTr="008A259A">
        <w:tc>
          <w:tcPr>
            <w:tcW w:w="7200" w:type="dxa"/>
            <w:tcBorders>
              <w:top w:val="nil"/>
            </w:tcBorders>
          </w:tcPr>
          <w:p w14:paraId="008D373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Household composition (ref = Living alone)</w:t>
            </w:r>
          </w:p>
          <w:p w14:paraId="448B3CF9" w14:textId="7A65F9A6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family</w:t>
            </w:r>
          </w:p>
          <w:p w14:paraId="2CAF050F" w14:textId="5E6294E6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roommates</w:t>
            </w:r>
          </w:p>
          <w:p w14:paraId="5161E544" w14:textId="23A241B1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165" w:type="dxa"/>
            <w:tcBorders>
              <w:top w:val="nil"/>
            </w:tcBorders>
          </w:tcPr>
          <w:p w14:paraId="33A5533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66C4C" w14:textId="754F5A41" w:rsidR="00314292" w:rsidRPr="00B500BA" w:rsidRDefault="00DC0607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03, 2.92)</w:t>
            </w:r>
          </w:p>
          <w:p w14:paraId="2225A176" w14:textId="6332E3FE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78, 2.98)</w:t>
            </w:r>
          </w:p>
          <w:p w14:paraId="18AFFD64" w14:textId="6A486BB5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5 (0.55, 39.34)</w:t>
            </w:r>
          </w:p>
        </w:tc>
      </w:tr>
      <w:tr w:rsidR="00314292" w:rsidRPr="00C969CF" w14:paraId="0920535D" w14:textId="77777777" w:rsidTr="008A259A">
        <w:tc>
          <w:tcPr>
            <w:tcW w:w="7200" w:type="dxa"/>
            <w:tcBorders>
              <w:top w:val="nil"/>
            </w:tcBorders>
          </w:tcPr>
          <w:p w14:paraId="26C2BF2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Employment (ref = Full-time employed)</w:t>
            </w:r>
          </w:p>
          <w:p w14:paraId="182AF9A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Part-time employed</w:t>
            </w:r>
          </w:p>
          <w:p w14:paraId="43B7688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lf-employed</w:t>
            </w:r>
          </w:p>
          <w:p w14:paraId="6E3126F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etired</w:t>
            </w:r>
          </w:p>
          <w:p w14:paraId="6EB055C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udent</w:t>
            </w:r>
          </w:p>
          <w:p w14:paraId="7DD785E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t employed but not student</w:t>
            </w:r>
          </w:p>
          <w:p w14:paraId="503A2F8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Caregiver or other</w:t>
            </w:r>
          </w:p>
        </w:tc>
        <w:tc>
          <w:tcPr>
            <w:tcW w:w="2165" w:type="dxa"/>
            <w:tcBorders>
              <w:top w:val="nil"/>
            </w:tcBorders>
          </w:tcPr>
          <w:p w14:paraId="633DA10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6C38F" w14:textId="3D2AFE2B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34, 1.67)</w:t>
            </w:r>
          </w:p>
          <w:p w14:paraId="71992C1F" w14:textId="5F2C83CC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17, 1.02)</w:t>
            </w:r>
          </w:p>
          <w:p w14:paraId="1C3EA60A" w14:textId="53DC3EF9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08, 1.71)</w:t>
            </w:r>
          </w:p>
          <w:p w14:paraId="2A747C04" w14:textId="3403FC6E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64, 1.58)</w:t>
            </w:r>
          </w:p>
          <w:p w14:paraId="51C669A3" w14:textId="4201747E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16, 1.07)</w:t>
            </w:r>
          </w:p>
          <w:p w14:paraId="43CF774B" w14:textId="212609BD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6, 1.38)</w:t>
            </w:r>
          </w:p>
        </w:tc>
      </w:tr>
      <w:tr w:rsidR="00314292" w:rsidRPr="00C969CF" w14:paraId="32AE0D80" w14:textId="77777777" w:rsidTr="008A259A">
        <w:tc>
          <w:tcPr>
            <w:tcW w:w="7200" w:type="dxa"/>
          </w:tcPr>
          <w:p w14:paraId="382AC57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Financial situation in past 6 months (ref = Decreased)</w:t>
            </w:r>
          </w:p>
          <w:p w14:paraId="5BE6464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ayed the same</w:t>
            </w:r>
          </w:p>
          <w:p w14:paraId="2C23597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Increased</w:t>
            </w:r>
          </w:p>
          <w:p w14:paraId="632C79E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on’t know</w:t>
            </w:r>
          </w:p>
        </w:tc>
        <w:tc>
          <w:tcPr>
            <w:tcW w:w="2165" w:type="dxa"/>
          </w:tcPr>
          <w:p w14:paraId="3C4E8CC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BAF05" w14:textId="36A67550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80, 1.83)</w:t>
            </w:r>
          </w:p>
          <w:p w14:paraId="1FF62EE8" w14:textId="6997DD6A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49, 1.31)</w:t>
            </w:r>
          </w:p>
          <w:p w14:paraId="427236D3" w14:textId="77539F09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71, 3.14)</w:t>
            </w:r>
          </w:p>
        </w:tc>
      </w:tr>
      <w:tr w:rsidR="00314292" w:rsidRPr="00C969CF" w14:paraId="3B3A83BB" w14:textId="77777777" w:rsidTr="008A259A">
        <w:tc>
          <w:tcPr>
            <w:tcW w:w="7200" w:type="dxa"/>
          </w:tcPr>
          <w:p w14:paraId="5A48C0F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ceiving welfare at the time of survey completion</w:t>
            </w:r>
          </w:p>
        </w:tc>
        <w:tc>
          <w:tcPr>
            <w:tcW w:w="2165" w:type="dxa"/>
          </w:tcPr>
          <w:p w14:paraId="341F98ED" w14:textId="6E77369E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4, 1.22)</w:t>
            </w:r>
          </w:p>
        </w:tc>
      </w:tr>
      <w:tr w:rsidR="00314292" w:rsidRPr="00C969CF" w14:paraId="63B7FFBE" w14:textId="77777777" w:rsidTr="008A259A">
        <w:tc>
          <w:tcPr>
            <w:tcW w:w="7200" w:type="dxa"/>
          </w:tcPr>
          <w:p w14:paraId="4EDC694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Urban-rural status (ref = Rural area)</w:t>
            </w:r>
          </w:p>
          <w:p w14:paraId="78BFF2E1" w14:textId="3281C2AD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ural-urban fringe</w:t>
            </w:r>
          </w:p>
          <w:p w14:paraId="76D58803" w14:textId="414748AA" w:rsidR="00314292" w:rsidRPr="00C969CF" w:rsidRDefault="00314292" w:rsidP="008A259A">
            <w:pPr>
              <w:rPr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Urban area</w:t>
            </w:r>
          </w:p>
        </w:tc>
        <w:tc>
          <w:tcPr>
            <w:tcW w:w="2165" w:type="dxa"/>
          </w:tcPr>
          <w:p w14:paraId="78CFD90B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661DF" w14:textId="0E58F59C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41, 1.43)</w:t>
            </w:r>
          </w:p>
          <w:p w14:paraId="4DA590FC" w14:textId="7F5D1CF9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69, 1.58)</w:t>
            </w:r>
          </w:p>
        </w:tc>
      </w:tr>
      <w:tr w:rsidR="00314292" w:rsidRPr="00C969CF" w14:paraId="6EDBF835" w14:textId="77777777" w:rsidTr="008A259A">
        <w:tc>
          <w:tcPr>
            <w:tcW w:w="7200" w:type="dxa"/>
          </w:tcPr>
          <w:p w14:paraId="24DB00F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ever having a vaccine against influenza</w:t>
            </w:r>
          </w:p>
        </w:tc>
        <w:tc>
          <w:tcPr>
            <w:tcW w:w="2165" w:type="dxa"/>
          </w:tcPr>
          <w:p w14:paraId="00C05DD2" w14:textId="667ED3C4" w:rsidR="00314292" w:rsidRPr="00C969CF" w:rsidRDefault="00DC0607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84, 1.70)</w:t>
            </w:r>
          </w:p>
        </w:tc>
      </w:tr>
    </w:tbl>
    <w:p w14:paraId="07CE0EEE" w14:textId="6CEF4554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 w:rsidRPr="004D798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4D7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=1</w:t>
      </w:r>
      <w:r w:rsidR="00B500BA">
        <w:rPr>
          <w:rFonts w:ascii="Times New Roman" w:hAnsi="Times New Roman" w:cs="Times New Roman"/>
          <w:sz w:val="20"/>
          <w:szCs w:val="20"/>
        </w:rPr>
        <w:t>3</w:t>
      </w:r>
      <w:r w:rsidR="00DC0607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 xml:space="preserve"> participants who had complete data on outcome and all predictors; </w:t>
      </w:r>
      <w:r>
        <w:rPr>
          <w:rFonts w:ascii="Times New Roman" w:hAnsi="Times New Roman" w:cs="Times New Roman"/>
          <w:b/>
          <w:bCs/>
          <w:sz w:val="20"/>
          <w:szCs w:val="20"/>
        </w:rPr>
        <w:t>bold font</w:t>
      </w:r>
      <w:r>
        <w:rPr>
          <w:rFonts w:ascii="Times New Roman" w:hAnsi="Times New Roman" w:cs="Times New Roman"/>
          <w:sz w:val="20"/>
          <w:szCs w:val="20"/>
        </w:rPr>
        <w:t xml:space="preserve"> indicates a statistically significant odds ratio.</w:t>
      </w:r>
    </w:p>
    <w:p w14:paraId="071F8147" w14:textId="77777777" w:rsidR="00314292" w:rsidRDefault="00314292" w:rsidP="00314292">
      <w:pPr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14:paraId="5EAF38D6" w14:textId="2ED4E801" w:rsidR="00314292" w:rsidRPr="00AA46AE" w:rsidRDefault="00314292" w:rsidP="00314292">
      <w:pPr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2D5D03" w:rsidRPr="00AA46AE">
        <w:rPr>
          <w:rFonts w:ascii="Times New Roman" w:hAnsi="Times New Roman" w:cs="Times New Roman"/>
          <w:b/>
          <w:sz w:val="20"/>
          <w:szCs w:val="20"/>
        </w:rPr>
        <w:t>1 Table</w:t>
      </w:r>
      <w:r w:rsidRPr="00AA46AE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2D5D03" w:rsidRPr="00AA46AE">
        <w:rPr>
          <w:rFonts w:ascii="Times New Roman" w:hAnsi="Times New Roman" w:cs="Times New Roman"/>
          <w:b/>
          <w:sz w:val="20"/>
          <w:szCs w:val="20"/>
        </w:rPr>
        <w:t>:</w:t>
      </w:r>
      <w:r w:rsidRPr="00AA46AE">
        <w:rPr>
          <w:rFonts w:ascii="Times New Roman" w:hAnsi="Times New Roman" w:cs="Times New Roman"/>
          <w:b/>
          <w:sz w:val="20"/>
          <w:szCs w:val="20"/>
        </w:rPr>
        <w:t xml:space="preserve"> Results of logistic regression predicting staying home from work/school during COVID-19</w:t>
      </w:r>
    </w:p>
    <w:tbl>
      <w:tblPr>
        <w:tblStyle w:val="TableGrid"/>
        <w:tblW w:w="9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65"/>
      </w:tblGrid>
      <w:tr w:rsidR="00314292" w:rsidRPr="00C969CF" w14:paraId="2A7D4552" w14:textId="77777777" w:rsidTr="008A259A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032464D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263DC36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314292" w:rsidRPr="00C969CF" w14:paraId="7BA2F8D6" w14:textId="77777777" w:rsidTr="008A259A"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22D9268B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positive feelings of solidarit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7FA86E78" w14:textId="6A03BFA1" w:rsidR="00314292" w:rsidRPr="00C969CF" w:rsidRDefault="00C80A26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A5F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CA5F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CA5F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4292" w:rsidRPr="00C969CF" w14:paraId="575E80D5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63124B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onth of survey completion (ref = January 2022)</w:t>
            </w:r>
          </w:p>
          <w:p w14:paraId="1659C3B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anuary 2021</w:t>
            </w:r>
          </w:p>
          <w:p w14:paraId="0CB6116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bruary 2021</w:t>
            </w:r>
          </w:p>
          <w:p w14:paraId="3FC6990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rch 2021</w:t>
            </w:r>
          </w:p>
          <w:p w14:paraId="40E957A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pril 2021</w:t>
            </w:r>
          </w:p>
          <w:p w14:paraId="52D40DF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y 2021</w:t>
            </w:r>
          </w:p>
          <w:p w14:paraId="2C2878F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ne 2021</w:t>
            </w:r>
          </w:p>
          <w:p w14:paraId="27B5C3C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ly 2021</w:t>
            </w:r>
          </w:p>
          <w:p w14:paraId="03252CB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ugust 2021</w:t>
            </w:r>
          </w:p>
          <w:p w14:paraId="44307C5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ptember 2021</w:t>
            </w:r>
          </w:p>
          <w:p w14:paraId="131FAB2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ctober 2021</w:t>
            </w:r>
          </w:p>
          <w:p w14:paraId="40F56D2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vember 2021</w:t>
            </w:r>
          </w:p>
          <w:p w14:paraId="226857CB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ecember 2021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7FCC131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C425A" w14:textId="1131B6A5" w:rsidR="00314292" w:rsidRPr="005C4AB8" w:rsidRDefault="00CA5F61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(0.03, 0.28)</w:t>
            </w:r>
          </w:p>
          <w:p w14:paraId="5DDA5075" w14:textId="78226931" w:rsidR="00314292" w:rsidRPr="00C80A26" w:rsidRDefault="00CA5F61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05, 0.57)</w:t>
            </w:r>
          </w:p>
          <w:p w14:paraId="1B4D8993" w14:textId="7D033468" w:rsidR="00314292" w:rsidRPr="00CA5F61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F61">
              <w:rPr>
                <w:rFonts w:ascii="Times New Roman" w:hAnsi="Times New Roman" w:cs="Times New Roman"/>
                <w:sz w:val="20"/>
                <w:szCs w:val="20"/>
              </w:rPr>
              <w:t>0.45 (0.15, 1.37)</w:t>
            </w:r>
          </w:p>
          <w:p w14:paraId="08A3838E" w14:textId="05044DB2" w:rsidR="00314292" w:rsidRPr="005C4AB8" w:rsidRDefault="00CA5F61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3, 0.36)</w:t>
            </w:r>
          </w:p>
          <w:p w14:paraId="03FA8614" w14:textId="14B2B9AC" w:rsidR="00314292" w:rsidRPr="00C80A26" w:rsidRDefault="00CA5F61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 (0.06, 0.79)</w:t>
            </w:r>
          </w:p>
          <w:p w14:paraId="3CF6562D" w14:textId="73753AC1" w:rsidR="00314292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33, 1.58)</w:t>
            </w:r>
          </w:p>
          <w:p w14:paraId="5154DCEE" w14:textId="020A8EBF" w:rsidR="00314292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12, 5.34)</w:t>
            </w:r>
          </w:p>
          <w:p w14:paraId="3FAC7578" w14:textId="1C47DBB9" w:rsidR="00314292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40, 4.22)</w:t>
            </w:r>
          </w:p>
          <w:p w14:paraId="562362B8" w14:textId="11629529" w:rsidR="00314292" w:rsidRPr="00CA5F61" w:rsidRDefault="00CA5F61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 (0.14, 0.64)</w:t>
            </w:r>
          </w:p>
          <w:p w14:paraId="268F1CCA" w14:textId="69F6785E" w:rsidR="00314292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75, 2.16)</w:t>
            </w:r>
          </w:p>
          <w:p w14:paraId="5B503318" w14:textId="0CB2FE8C" w:rsidR="00314292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37, 3.34)</w:t>
            </w:r>
          </w:p>
          <w:p w14:paraId="2EC5050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14292" w:rsidRPr="00C969CF" w14:paraId="044BFF15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F815A6C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Completed survey after COVID-19 vaccine was made available to all adults in respondent’s country of residenc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076C26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D4CE6" w14:textId="61DDFCC9" w:rsidR="00314292" w:rsidRPr="00C969CF" w:rsidRDefault="00CA5F6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0.63, 3.95)</w:t>
            </w:r>
          </w:p>
        </w:tc>
      </w:tr>
      <w:tr w:rsidR="00314292" w:rsidRPr="00C969CF" w14:paraId="2A9620AB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72857A4E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egion of residence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B1EC97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5CDFFDA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CFB01" w14:textId="3C0996F3" w:rsidR="00314292" w:rsidRPr="005C4AB8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42, 1.20)</w:t>
            </w:r>
          </w:p>
        </w:tc>
      </w:tr>
      <w:tr w:rsidR="00314292" w:rsidRPr="00C969CF" w14:paraId="7CDE8905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C7008A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Age category (ref = 18 to 29)</w:t>
            </w:r>
          </w:p>
          <w:p w14:paraId="5108C1E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  <w:p w14:paraId="5804004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  <w:p w14:paraId="2C8B8E91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50 and over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0E9244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2465D" w14:textId="0AE18317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9, 1.70)</w:t>
            </w:r>
          </w:p>
          <w:p w14:paraId="3CF20D97" w14:textId="3F1A4684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5, 1.72)</w:t>
            </w:r>
          </w:p>
          <w:p w14:paraId="2D003ADA" w14:textId="698012D2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67, 2.31)</w:t>
            </w:r>
          </w:p>
        </w:tc>
      </w:tr>
      <w:tr w:rsidR="00314292" w:rsidRPr="00C969CF" w14:paraId="0237323A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003B7E2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  <w:p w14:paraId="05626E7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C3480BB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B624E" w14:textId="10AB65E7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68, 1.24)</w:t>
            </w:r>
          </w:p>
        </w:tc>
      </w:tr>
      <w:tr w:rsidR="00314292" w:rsidRPr="00C969CF" w14:paraId="44353619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1A8E9BE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Education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than 10 years)</w:t>
            </w:r>
          </w:p>
          <w:p w14:paraId="6BFF0B8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ess than 10 years</w:t>
            </w:r>
          </w:p>
          <w:p w14:paraId="32698C5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10-12 year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639A0E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D7EDA" w14:textId="447CBFF8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4, 1.42)</w:t>
            </w:r>
          </w:p>
          <w:p w14:paraId="3B5843FE" w14:textId="1E52F529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8, 1.88)</w:t>
            </w:r>
          </w:p>
        </w:tc>
      </w:tr>
      <w:tr w:rsidR="00314292" w:rsidRPr="00C969CF" w14:paraId="1A90EDF4" w14:textId="77777777" w:rsidTr="008A259A">
        <w:tc>
          <w:tcPr>
            <w:tcW w:w="7200" w:type="dxa"/>
            <w:tcBorders>
              <w:top w:val="nil"/>
            </w:tcBorders>
          </w:tcPr>
          <w:p w14:paraId="48693A3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Household composition (ref = Living alone)</w:t>
            </w:r>
          </w:p>
          <w:p w14:paraId="07EB47B8" w14:textId="07BE1D96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family</w:t>
            </w:r>
          </w:p>
          <w:p w14:paraId="682B1B5C" w14:textId="1759EFDD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roommates</w:t>
            </w:r>
          </w:p>
          <w:p w14:paraId="58C57721" w14:textId="2691032A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165" w:type="dxa"/>
            <w:tcBorders>
              <w:top w:val="nil"/>
            </w:tcBorders>
          </w:tcPr>
          <w:p w14:paraId="2A781D9B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49D5F" w14:textId="7091F044" w:rsidR="00314292" w:rsidRPr="00C80A26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96, 2.58)</w:t>
            </w:r>
          </w:p>
          <w:p w14:paraId="7AE62C16" w14:textId="27CE27FB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49, 1.88)</w:t>
            </w:r>
          </w:p>
          <w:p w14:paraId="6B363B61" w14:textId="46A340FB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11, 2.93)</w:t>
            </w:r>
          </w:p>
        </w:tc>
      </w:tr>
      <w:tr w:rsidR="00314292" w:rsidRPr="00C969CF" w14:paraId="05BF252B" w14:textId="77777777" w:rsidTr="008A259A">
        <w:tc>
          <w:tcPr>
            <w:tcW w:w="7200" w:type="dxa"/>
            <w:tcBorders>
              <w:top w:val="nil"/>
            </w:tcBorders>
          </w:tcPr>
          <w:p w14:paraId="45056AE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Employment (ref = Full-time employed)</w:t>
            </w:r>
          </w:p>
          <w:p w14:paraId="7BE301C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Part-time employed</w:t>
            </w:r>
          </w:p>
          <w:p w14:paraId="4EC7EB4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lf-employed</w:t>
            </w:r>
          </w:p>
          <w:p w14:paraId="669B229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etired</w:t>
            </w:r>
          </w:p>
          <w:p w14:paraId="688A11F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udent</w:t>
            </w:r>
          </w:p>
          <w:p w14:paraId="13DFB27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t employed but not student</w:t>
            </w:r>
          </w:p>
          <w:p w14:paraId="07CDECC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Caregiver or other</w:t>
            </w:r>
          </w:p>
        </w:tc>
        <w:tc>
          <w:tcPr>
            <w:tcW w:w="2165" w:type="dxa"/>
            <w:tcBorders>
              <w:top w:val="nil"/>
            </w:tcBorders>
          </w:tcPr>
          <w:p w14:paraId="0202341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51200" w14:textId="1F44D248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65, 2.37)</w:t>
            </w:r>
          </w:p>
          <w:p w14:paraId="56E053F5" w14:textId="191C92BB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0.76, 4.00)</w:t>
            </w:r>
          </w:p>
          <w:p w14:paraId="7701B332" w14:textId="1E4BDBBF" w:rsidR="00314292" w:rsidRPr="00C80A26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8 (1.18, 20.95)</w:t>
            </w:r>
          </w:p>
          <w:p w14:paraId="17447329" w14:textId="7A4160B3" w:rsidR="00314292" w:rsidRPr="00C969CF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7 (1.83, 4.20)</w:t>
            </w:r>
          </w:p>
          <w:p w14:paraId="3802B83F" w14:textId="241A2DDC" w:rsidR="00314292" w:rsidRPr="00C80A26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9 (1.42, 10.12)</w:t>
            </w:r>
          </w:p>
          <w:p w14:paraId="5B63263F" w14:textId="03C14E19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43, 2.73)</w:t>
            </w:r>
          </w:p>
        </w:tc>
      </w:tr>
      <w:tr w:rsidR="00314292" w:rsidRPr="00C969CF" w14:paraId="41E92CF4" w14:textId="77777777" w:rsidTr="008A259A">
        <w:tc>
          <w:tcPr>
            <w:tcW w:w="7200" w:type="dxa"/>
          </w:tcPr>
          <w:p w14:paraId="110193C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Financial situation in past 6 months (ref = Decreased)</w:t>
            </w:r>
          </w:p>
          <w:p w14:paraId="048EF2C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ayed the same</w:t>
            </w:r>
          </w:p>
          <w:p w14:paraId="7B0408E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Increased</w:t>
            </w:r>
          </w:p>
          <w:p w14:paraId="64D5FBC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on’t know</w:t>
            </w:r>
          </w:p>
        </w:tc>
        <w:tc>
          <w:tcPr>
            <w:tcW w:w="2165" w:type="dxa"/>
          </w:tcPr>
          <w:p w14:paraId="0029D3C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D0BEB" w14:textId="5A7DBF9A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4, 1.11)</w:t>
            </w:r>
          </w:p>
          <w:p w14:paraId="0CAF25CB" w14:textId="051F52D8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43, 1.07)</w:t>
            </w:r>
          </w:p>
          <w:p w14:paraId="3649A26E" w14:textId="73109990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33, 1.21)</w:t>
            </w:r>
          </w:p>
        </w:tc>
      </w:tr>
      <w:tr w:rsidR="00314292" w:rsidRPr="00C969CF" w14:paraId="51B66AE6" w14:textId="77777777" w:rsidTr="008A259A">
        <w:tc>
          <w:tcPr>
            <w:tcW w:w="7200" w:type="dxa"/>
          </w:tcPr>
          <w:p w14:paraId="296E621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ceiving welfare at the time of survey completion</w:t>
            </w:r>
          </w:p>
        </w:tc>
        <w:tc>
          <w:tcPr>
            <w:tcW w:w="2165" w:type="dxa"/>
          </w:tcPr>
          <w:p w14:paraId="0AB4B5FD" w14:textId="2E4409C9" w:rsidR="00314292" w:rsidRPr="00E936B2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 (0.48, 0.97)</w:t>
            </w:r>
          </w:p>
        </w:tc>
      </w:tr>
      <w:tr w:rsidR="00314292" w:rsidRPr="00C969CF" w14:paraId="4A5300EE" w14:textId="77777777" w:rsidTr="008A259A">
        <w:tc>
          <w:tcPr>
            <w:tcW w:w="7200" w:type="dxa"/>
          </w:tcPr>
          <w:p w14:paraId="5E2FD80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Urban-rural status (ref = Rural area)</w:t>
            </w:r>
          </w:p>
          <w:p w14:paraId="6C7FD358" w14:textId="3AF657C2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ural-urban fringe</w:t>
            </w:r>
          </w:p>
          <w:p w14:paraId="7EDBBD64" w14:textId="7FD6C3AE" w:rsidR="00314292" w:rsidRPr="00C969CF" w:rsidRDefault="00314292" w:rsidP="008A259A">
            <w:pPr>
              <w:rPr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Urban area</w:t>
            </w:r>
          </w:p>
        </w:tc>
        <w:tc>
          <w:tcPr>
            <w:tcW w:w="2165" w:type="dxa"/>
          </w:tcPr>
          <w:p w14:paraId="4EFDB13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48FFA" w14:textId="75A30B46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46, 1.36)</w:t>
            </w:r>
          </w:p>
          <w:p w14:paraId="79945377" w14:textId="068F50C9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4, 1.10)</w:t>
            </w:r>
          </w:p>
        </w:tc>
      </w:tr>
      <w:tr w:rsidR="00314292" w:rsidRPr="00C969CF" w14:paraId="16A917FA" w14:textId="77777777" w:rsidTr="008A259A">
        <w:tc>
          <w:tcPr>
            <w:tcW w:w="7200" w:type="dxa"/>
          </w:tcPr>
          <w:p w14:paraId="6D57784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ever having a vaccine against influenza</w:t>
            </w:r>
          </w:p>
        </w:tc>
        <w:tc>
          <w:tcPr>
            <w:tcW w:w="2165" w:type="dxa"/>
          </w:tcPr>
          <w:p w14:paraId="4FAF6456" w14:textId="19974A7F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83, 1.53)</w:t>
            </w:r>
          </w:p>
        </w:tc>
      </w:tr>
    </w:tbl>
    <w:p w14:paraId="70099866" w14:textId="1021754B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 w:rsidRPr="004D798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4D7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=1</w:t>
      </w:r>
      <w:r w:rsidR="00413D5B">
        <w:rPr>
          <w:rFonts w:ascii="Times New Roman" w:hAnsi="Times New Roman" w:cs="Times New Roman"/>
          <w:sz w:val="20"/>
          <w:szCs w:val="20"/>
        </w:rPr>
        <w:t>3</w:t>
      </w:r>
      <w:r w:rsidR="00061420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 xml:space="preserve"> participants who had complete data on outcome and all predictors; </w:t>
      </w:r>
      <w:r>
        <w:rPr>
          <w:rFonts w:ascii="Times New Roman" w:hAnsi="Times New Roman" w:cs="Times New Roman"/>
          <w:b/>
          <w:bCs/>
          <w:sz w:val="20"/>
          <w:szCs w:val="20"/>
        </w:rPr>
        <w:t>bold font</w:t>
      </w:r>
      <w:r>
        <w:rPr>
          <w:rFonts w:ascii="Times New Roman" w:hAnsi="Times New Roman" w:cs="Times New Roman"/>
          <w:sz w:val="20"/>
          <w:szCs w:val="20"/>
        </w:rPr>
        <w:t xml:space="preserve"> indicates a statistically significant odds ratio.</w:t>
      </w:r>
    </w:p>
    <w:p w14:paraId="3B28854E" w14:textId="77777777" w:rsidR="00314292" w:rsidRDefault="00314292" w:rsidP="003142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C8ECBBE" w14:textId="67B8D626" w:rsidR="00314292" w:rsidRPr="00AA46AE" w:rsidRDefault="002D5D03" w:rsidP="0031429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lastRenderedPageBreak/>
        <w:t>S1 Table 4:</w:t>
      </w:r>
      <w:r w:rsidR="00314292" w:rsidRPr="00AA46AE">
        <w:rPr>
          <w:rFonts w:ascii="Times New Roman" w:hAnsi="Times New Roman" w:cs="Times New Roman"/>
          <w:b/>
          <w:sz w:val="20"/>
          <w:szCs w:val="20"/>
        </w:rPr>
        <w:t xml:space="preserve"> Results of logistic regression predicting skipping an event one wanted to attend during COVID-19</w:t>
      </w:r>
    </w:p>
    <w:tbl>
      <w:tblPr>
        <w:tblStyle w:val="TableGrid"/>
        <w:tblW w:w="9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65"/>
      </w:tblGrid>
      <w:tr w:rsidR="00314292" w:rsidRPr="00C969CF" w14:paraId="1AE121B6" w14:textId="77777777" w:rsidTr="008A259A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2D2AF9A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64B8A6B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314292" w:rsidRPr="00C969CF" w14:paraId="37895FD3" w14:textId="77777777" w:rsidTr="008A259A"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49D70B6C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positive feelings of solidarit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59DE12F0" w14:textId="596184FE" w:rsidR="00314292" w:rsidRPr="00C969CF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8, 1.80)</w:t>
            </w:r>
          </w:p>
        </w:tc>
      </w:tr>
      <w:tr w:rsidR="00314292" w:rsidRPr="00C969CF" w14:paraId="50C5A2F1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2C2DE4F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Month of survey completion (ref = January 2022)</w:t>
            </w:r>
          </w:p>
          <w:p w14:paraId="77B4A95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anuary 2021</w:t>
            </w:r>
          </w:p>
          <w:p w14:paraId="68D287B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bruary 2021</w:t>
            </w:r>
          </w:p>
          <w:p w14:paraId="6FAD480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rch 2021</w:t>
            </w:r>
          </w:p>
          <w:p w14:paraId="65B1187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pril 2021</w:t>
            </w:r>
          </w:p>
          <w:p w14:paraId="5605A5F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May 2021</w:t>
            </w:r>
          </w:p>
          <w:p w14:paraId="31BCC8C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ne 2021</w:t>
            </w:r>
          </w:p>
          <w:p w14:paraId="327032A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July 2021</w:t>
            </w:r>
          </w:p>
          <w:p w14:paraId="1554ADE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August 2021</w:t>
            </w:r>
          </w:p>
          <w:p w14:paraId="6CA134D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ptember 2021</w:t>
            </w:r>
          </w:p>
          <w:p w14:paraId="7F74EA7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ctober 2021</w:t>
            </w:r>
          </w:p>
          <w:p w14:paraId="43544A8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vember 2021</w:t>
            </w:r>
          </w:p>
          <w:p w14:paraId="13BBC86E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ecember 2021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604DDF5" w14:textId="77777777" w:rsidR="00314292" w:rsidRDefault="00314292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C3CA1C" w14:textId="034BCEA9" w:rsidR="00314292" w:rsidRPr="00413D5B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 (0.13, 0.96)</w:t>
            </w:r>
          </w:p>
          <w:p w14:paraId="292D604D" w14:textId="1E64DF67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17, 1.62)</w:t>
            </w:r>
          </w:p>
          <w:p w14:paraId="4CD4326E" w14:textId="269E7647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0.12, 1.07)</w:t>
            </w:r>
            <w:r w:rsidR="00314292" w:rsidRPr="00C969C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61420">
              <w:rPr>
                <w:rFonts w:ascii="Times New Roman" w:hAnsi="Times New Roman" w:cs="Times New Roman"/>
                <w:sz w:val="20"/>
                <w:szCs w:val="20"/>
              </w:rPr>
              <w:t>0.34 (0.11, 1.04)</w:t>
            </w:r>
          </w:p>
          <w:p w14:paraId="039F723E" w14:textId="4392AA24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25, 3.02)</w:t>
            </w:r>
          </w:p>
          <w:p w14:paraId="16EE648E" w14:textId="4C8FBD1F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39, 1.69)</w:t>
            </w:r>
          </w:p>
          <w:p w14:paraId="52945F9F" w14:textId="1C0A8D06" w:rsidR="00314292" w:rsidRPr="00B05DCB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13, 5.59)</w:t>
            </w:r>
          </w:p>
          <w:p w14:paraId="21252DE8" w14:textId="5286489A" w:rsidR="00314292" w:rsidRPr="004553C5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0.69, 6.53)</w:t>
            </w:r>
          </w:p>
          <w:p w14:paraId="2A5EDA46" w14:textId="55952F3D" w:rsidR="00314292" w:rsidRPr="00B05DCB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17, 0.70)</w:t>
            </w:r>
          </w:p>
          <w:p w14:paraId="13E883BA" w14:textId="772006FF" w:rsidR="00314292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63, 1.70)</w:t>
            </w:r>
          </w:p>
          <w:p w14:paraId="5A12374F" w14:textId="6CB7F778" w:rsidR="00314292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18, 1.12)</w:t>
            </w:r>
          </w:p>
          <w:p w14:paraId="07E0A925" w14:textId="4E6DD234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16, 3.19)</w:t>
            </w:r>
          </w:p>
        </w:tc>
      </w:tr>
      <w:tr w:rsidR="00314292" w:rsidRPr="00C969CF" w14:paraId="3B57BED5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4908E1B9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Completed survey after COVID-19 vaccine was made available to all adults in respondent’s country of residenc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74C85EC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9F48E" w14:textId="5CC1A9D4" w:rsidR="00314292" w:rsidRPr="00413D5B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65, 3.75)</w:t>
            </w:r>
          </w:p>
        </w:tc>
      </w:tr>
      <w:tr w:rsidR="00314292" w:rsidRPr="00C969CF" w14:paraId="3C88C726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040C3A7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egion of residence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9EA214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3BCACE3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14F37" w14:textId="575AE9F8" w:rsidR="00314292" w:rsidRPr="00B05DCB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66, 1.63)</w:t>
            </w:r>
          </w:p>
        </w:tc>
      </w:tr>
      <w:tr w:rsidR="00314292" w:rsidRPr="00C969CF" w14:paraId="2EC9E9EC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664CD24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Age category (ref = 18 to 29)</w:t>
            </w:r>
          </w:p>
          <w:p w14:paraId="2C2C911E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  <w:p w14:paraId="44C7E7C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  <w:p w14:paraId="44132910" w14:textId="77777777" w:rsidR="00314292" w:rsidRPr="00C969CF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50 and over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E1B230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AAF2F" w14:textId="59197FB2" w:rsidR="00314292" w:rsidRPr="00C969CF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15, 2.62)</w:t>
            </w:r>
          </w:p>
          <w:p w14:paraId="34BF8567" w14:textId="5CB123F5" w:rsidR="00314292" w:rsidRPr="004553C5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9 (1.16, 3.44)</w:t>
            </w:r>
          </w:p>
          <w:p w14:paraId="326D8667" w14:textId="1A513C72" w:rsidR="00314292" w:rsidRPr="004553C5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8 (1.21, 3.95)</w:t>
            </w:r>
          </w:p>
        </w:tc>
      </w:tr>
      <w:tr w:rsidR="00314292" w:rsidRPr="00C969CF" w14:paraId="79ABCFC2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131FC7A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  <w:p w14:paraId="453BC928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1A0DBC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CF9E7" w14:textId="4CBB5CE6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92, 1.54)</w:t>
            </w:r>
          </w:p>
        </w:tc>
      </w:tr>
      <w:tr w:rsidR="00314292" w:rsidRPr="00C969CF" w14:paraId="25CE50FD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4F4E3232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Education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than 10 years)</w:t>
            </w:r>
          </w:p>
          <w:p w14:paraId="05E8979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ess than 10 years</w:t>
            </w:r>
          </w:p>
          <w:p w14:paraId="470C0CC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10-12 year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4537D2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5C805" w14:textId="259883E9" w:rsidR="00314292" w:rsidRPr="00C969CF" w:rsidRDefault="00061420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33, 1.22)</w:t>
            </w:r>
          </w:p>
          <w:p w14:paraId="4D0722C9" w14:textId="1D9D4E70" w:rsidR="00314292" w:rsidRPr="00C969CF" w:rsidRDefault="00061420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63, 1.30)</w:t>
            </w:r>
          </w:p>
        </w:tc>
      </w:tr>
      <w:tr w:rsidR="00314292" w:rsidRPr="00C969CF" w14:paraId="0788C64E" w14:textId="77777777" w:rsidTr="008A259A">
        <w:tc>
          <w:tcPr>
            <w:tcW w:w="7200" w:type="dxa"/>
            <w:tcBorders>
              <w:top w:val="nil"/>
            </w:tcBorders>
          </w:tcPr>
          <w:p w14:paraId="7705CDD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Household composition (ref = Living alone)</w:t>
            </w:r>
          </w:p>
          <w:p w14:paraId="34B628A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family</w:t>
            </w:r>
          </w:p>
          <w:p w14:paraId="4B41E156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roommates</w:t>
            </w:r>
          </w:p>
          <w:p w14:paraId="396E7E34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165" w:type="dxa"/>
            <w:tcBorders>
              <w:top w:val="nil"/>
            </w:tcBorders>
          </w:tcPr>
          <w:p w14:paraId="5EEC623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FA85A" w14:textId="3BB30AEC" w:rsidR="00314292" w:rsidRPr="00B05DCB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 (1.07, 2.56)</w:t>
            </w:r>
          </w:p>
          <w:p w14:paraId="156A412A" w14:textId="14325708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76, 2.36)</w:t>
            </w:r>
          </w:p>
          <w:p w14:paraId="2852B224" w14:textId="446A2C25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31, 4.24)</w:t>
            </w:r>
          </w:p>
        </w:tc>
      </w:tr>
      <w:tr w:rsidR="00314292" w:rsidRPr="00C969CF" w14:paraId="5718ECAA" w14:textId="77777777" w:rsidTr="008A259A">
        <w:tc>
          <w:tcPr>
            <w:tcW w:w="7200" w:type="dxa"/>
            <w:tcBorders>
              <w:top w:val="nil"/>
            </w:tcBorders>
          </w:tcPr>
          <w:p w14:paraId="252C4CCB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Employment (ref = Full-time employed)</w:t>
            </w:r>
          </w:p>
          <w:p w14:paraId="2F8AD2E7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Part-time employed</w:t>
            </w:r>
          </w:p>
          <w:p w14:paraId="7BC9A28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elf-employed</w:t>
            </w:r>
          </w:p>
          <w:p w14:paraId="016C571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etired</w:t>
            </w:r>
          </w:p>
          <w:p w14:paraId="34556BDD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udent</w:t>
            </w:r>
          </w:p>
          <w:p w14:paraId="4C17CFB5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Not employed but not student</w:t>
            </w:r>
          </w:p>
          <w:p w14:paraId="4888309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Caregiver or other</w:t>
            </w:r>
          </w:p>
        </w:tc>
        <w:tc>
          <w:tcPr>
            <w:tcW w:w="2165" w:type="dxa"/>
            <w:tcBorders>
              <w:top w:val="nil"/>
            </w:tcBorders>
          </w:tcPr>
          <w:p w14:paraId="2BBD5E0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C594E" w14:textId="37D0E3B0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57, 1.99)</w:t>
            </w:r>
          </w:p>
          <w:p w14:paraId="2C8AD25D" w14:textId="7E80FCF5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28, 1.25)</w:t>
            </w:r>
          </w:p>
          <w:p w14:paraId="64B50922" w14:textId="7F2082F5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19, 2.12)</w:t>
            </w:r>
          </w:p>
          <w:p w14:paraId="102C44E8" w14:textId="168F9844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72, 1.46)</w:t>
            </w:r>
          </w:p>
          <w:p w14:paraId="0D5C2CCF" w14:textId="1A241F7E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29, 1.52)</w:t>
            </w:r>
          </w:p>
          <w:p w14:paraId="242FC157" w14:textId="63E46D4F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35, 2.05)</w:t>
            </w:r>
          </w:p>
        </w:tc>
      </w:tr>
      <w:tr w:rsidR="00314292" w:rsidRPr="00C969CF" w14:paraId="4DB36F30" w14:textId="77777777" w:rsidTr="008A259A">
        <w:tc>
          <w:tcPr>
            <w:tcW w:w="7200" w:type="dxa"/>
          </w:tcPr>
          <w:p w14:paraId="723C093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Financial situation in past 6 months (ref = Decreased)</w:t>
            </w:r>
          </w:p>
          <w:p w14:paraId="043ADD40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Stayed the same</w:t>
            </w:r>
          </w:p>
          <w:p w14:paraId="6146985F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Increased</w:t>
            </w:r>
          </w:p>
          <w:p w14:paraId="6C505039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Don’t know</w:t>
            </w:r>
          </w:p>
        </w:tc>
        <w:tc>
          <w:tcPr>
            <w:tcW w:w="2165" w:type="dxa"/>
          </w:tcPr>
          <w:p w14:paraId="60228122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0DAE2" w14:textId="6E049B54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4, 1.37)</w:t>
            </w:r>
          </w:p>
          <w:p w14:paraId="4F99C84C" w14:textId="53F18161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56, 1.23)</w:t>
            </w:r>
          </w:p>
          <w:p w14:paraId="59A5EE4A" w14:textId="25C74458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6, 1.57)</w:t>
            </w:r>
          </w:p>
        </w:tc>
      </w:tr>
      <w:tr w:rsidR="00314292" w:rsidRPr="00C969CF" w14:paraId="4E192C46" w14:textId="77777777" w:rsidTr="008A259A">
        <w:tc>
          <w:tcPr>
            <w:tcW w:w="7200" w:type="dxa"/>
          </w:tcPr>
          <w:p w14:paraId="77BD6A43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ceiving welfare at the time of survey completion</w:t>
            </w:r>
          </w:p>
        </w:tc>
        <w:tc>
          <w:tcPr>
            <w:tcW w:w="2165" w:type="dxa"/>
          </w:tcPr>
          <w:p w14:paraId="38A286C6" w14:textId="00817530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4, 1.38)</w:t>
            </w:r>
          </w:p>
        </w:tc>
      </w:tr>
      <w:tr w:rsidR="00314292" w:rsidRPr="00C969CF" w14:paraId="265BAB42" w14:textId="77777777" w:rsidTr="008A259A">
        <w:tc>
          <w:tcPr>
            <w:tcW w:w="7200" w:type="dxa"/>
          </w:tcPr>
          <w:p w14:paraId="36C46B2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Urban-rural status (ref = Rural area)</w:t>
            </w:r>
          </w:p>
          <w:p w14:paraId="2850467C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Rural-urban fringe</w:t>
            </w:r>
          </w:p>
          <w:p w14:paraId="2AACD22C" w14:textId="77777777" w:rsidR="00314292" w:rsidRPr="00C969CF" w:rsidRDefault="00314292" w:rsidP="008A259A">
            <w:pPr>
              <w:rPr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 xml:space="preserve">     Urban area</w:t>
            </w:r>
          </w:p>
        </w:tc>
        <w:tc>
          <w:tcPr>
            <w:tcW w:w="2165" w:type="dxa"/>
          </w:tcPr>
          <w:p w14:paraId="4307B4A1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96BBE" w14:textId="6B9CCEB7" w:rsidR="00314292" w:rsidRPr="00C969CF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52, 1.39)</w:t>
            </w:r>
          </w:p>
          <w:p w14:paraId="1397170B" w14:textId="22A29216" w:rsidR="00314292" w:rsidRPr="0052446C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46C">
              <w:rPr>
                <w:rFonts w:ascii="Times New Roman" w:hAnsi="Times New Roman" w:cs="Times New Roman"/>
                <w:sz w:val="20"/>
                <w:szCs w:val="20"/>
              </w:rPr>
              <w:t>0.74 (0.55, 1.01)</w:t>
            </w:r>
          </w:p>
        </w:tc>
      </w:tr>
      <w:tr w:rsidR="00314292" w:rsidRPr="00C969CF" w14:paraId="1106C107" w14:textId="77777777" w:rsidTr="008A259A">
        <w:tc>
          <w:tcPr>
            <w:tcW w:w="7200" w:type="dxa"/>
          </w:tcPr>
          <w:p w14:paraId="25C5C78A" w14:textId="77777777" w:rsidR="00314292" w:rsidRPr="00C969CF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9CF">
              <w:rPr>
                <w:rFonts w:ascii="Times New Roman" w:hAnsi="Times New Roman" w:cs="Times New Roman"/>
                <w:sz w:val="20"/>
                <w:szCs w:val="20"/>
              </w:rPr>
              <w:t>Reported ever having a vaccine against influenza</w:t>
            </w:r>
          </w:p>
        </w:tc>
        <w:tc>
          <w:tcPr>
            <w:tcW w:w="2165" w:type="dxa"/>
          </w:tcPr>
          <w:p w14:paraId="2F84B454" w14:textId="0D7BB28E" w:rsidR="00314292" w:rsidRPr="004553C5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4 (1.11, 1.87)</w:t>
            </w:r>
          </w:p>
        </w:tc>
      </w:tr>
    </w:tbl>
    <w:p w14:paraId="4B27DA19" w14:textId="7E6B0ACA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 w:rsidRPr="004D798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4D7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=1</w:t>
      </w:r>
      <w:r w:rsidR="00413D5B">
        <w:rPr>
          <w:rFonts w:ascii="Times New Roman" w:hAnsi="Times New Roman" w:cs="Times New Roman"/>
          <w:sz w:val="20"/>
          <w:szCs w:val="20"/>
        </w:rPr>
        <w:t>3</w:t>
      </w:r>
      <w:r w:rsidR="0052446C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 xml:space="preserve"> participants who had complete data on outcome and all predictors; </w:t>
      </w:r>
      <w:r>
        <w:rPr>
          <w:rFonts w:ascii="Times New Roman" w:hAnsi="Times New Roman" w:cs="Times New Roman"/>
          <w:b/>
          <w:bCs/>
          <w:sz w:val="20"/>
          <w:szCs w:val="20"/>
        </w:rPr>
        <w:t>bold font</w:t>
      </w:r>
      <w:r>
        <w:rPr>
          <w:rFonts w:ascii="Times New Roman" w:hAnsi="Times New Roman" w:cs="Times New Roman"/>
          <w:sz w:val="20"/>
          <w:szCs w:val="20"/>
        </w:rPr>
        <w:t xml:space="preserve"> indicates a statistically significant odds ratio.</w:t>
      </w:r>
    </w:p>
    <w:p w14:paraId="52E6BF88" w14:textId="77777777" w:rsidR="00314292" w:rsidRDefault="00314292" w:rsidP="00314292">
      <w:pPr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14:paraId="794EA510" w14:textId="4511A90A" w:rsidR="00314292" w:rsidRPr="00AA46AE" w:rsidRDefault="00314292" w:rsidP="0031429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2D5D03" w:rsidRPr="00AA46AE">
        <w:rPr>
          <w:rFonts w:ascii="Times New Roman" w:hAnsi="Times New Roman" w:cs="Times New Roman"/>
          <w:b/>
          <w:sz w:val="20"/>
          <w:szCs w:val="20"/>
        </w:rPr>
        <w:t>1</w:t>
      </w:r>
      <w:r w:rsidRPr="00AA46AE">
        <w:rPr>
          <w:rFonts w:ascii="Times New Roman" w:hAnsi="Times New Roman" w:cs="Times New Roman"/>
          <w:b/>
          <w:sz w:val="20"/>
          <w:szCs w:val="20"/>
        </w:rPr>
        <w:t xml:space="preserve"> Table 5</w:t>
      </w:r>
      <w:r w:rsidR="002D5D0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A46AE">
        <w:rPr>
          <w:rFonts w:ascii="Times New Roman" w:hAnsi="Times New Roman" w:cs="Times New Roman"/>
          <w:b/>
          <w:sz w:val="20"/>
          <w:szCs w:val="20"/>
        </w:rPr>
        <w:t>Results of logistic regression predicting masking in public during COVID-19</w:t>
      </w:r>
    </w:p>
    <w:tbl>
      <w:tblPr>
        <w:tblStyle w:val="TableGrid"/>
        <w:tblW w:w="9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65"/>
      </w:tblGrid>
      <w:tr w:rsidR="00314292" w:rsidRPr="008506AE" w14:paraId="2E67ED28" w14:textId="77777777" w:rsidTr="008A259A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591F3CCA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1E6BF377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314292" w:rsidRPr="008506AE" w14:paraId="16CFD1D3" w14:textId="77777777" w:rsidTr="008A259A"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6401D199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Reported positive feelings of solidarit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34D2D205" w14:textId="534CE628" w:rsidR="00314292" w:rsidRPr="008506AE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1 (1.94, 5.66)</w:t>
            </w:r>
          </w:p>
        </w:tc>
      </w:tr>
      <w:tr w:rsidR="00314292" w:rsidRPr="008506AE" w14:paraId="17C99ABA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DB1547C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Month of survey completion (ref = January 2022)</w:t>
            </w:r>
          </w:p>
          <w:p w14:paraId="5702E1C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January 2021</w:t>
            </w:r>
          </w:p>
          <w:p w14:paraId="249D5DA0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February 2021</w:t>
            </w:r>
          </w:p>
          <w:p w14:paraId="441D890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March 2021</w:t>
            </w:r>
          </w:p>
          <w:p w14:paraId="3C1EE3CE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April 2021</w:t>
            </w:r>
          </w:p>
          <w:p w14:paraId="08161EE5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May 2021</w:t>
            </w:r>
          </w:p>
          <w:p w14:paraId="53ABEE7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June 2021</w:t>
            </w:r>
          </w:p>
          <w:p w14:paraId="05E90D34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July 2021</w:t>
            </w:r>
          </w:p>
          <w:p w14:paraId="58AC248F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August 2021</w:t>
            </w:r>
          </w:p>
          <w:p w14:paraId="5F03634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September 2021</w:t>
            </w:r>
          </w:p>
          <w:p w14:paraId="20049920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October 2021</w:t>
            </w:r>
          </w:p>
          <w:p w14:paraId="6B731D8A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November 2021</w:t>
            </w:r>
          </w:p>
          <w:p w14:paraId="3A412AD3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December 2021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7114A582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E69A8" w14:textId="3F9546A4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16, 8.52)</w:t>
            </w:r>
          </w:p>
          <w:p w14:paraId="69C82E91" w14:textId="52931E50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 (0.21, 27.67)</w:t>
            </w:r>
          </w:p>
          <w:p w14:paraId="3FAF5707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44AA8607" w14:textId="2F671E62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06, 4.03)</w:t>
            </w:r>
          </w:p>
          <w:p w14:paraId="5CE49641" w14:textId="2382983B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10, 11.09)</w:t>
            </w:r>
          </w:p>
          <w:p w14:paraId="4865220A" w14:textId="025290B6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30, 3.79)</w:t>
            </w:r>
          </w:p>
          <w:p w14:paraId="6AD7BF15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71CA8695" w14:textId="54375635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17, 7.00)</w:t>
            </w:r>
          </w:p>
          <w:p w14:paraId="0199E902" w14:textId="094812E0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50, 7.21)</w:t>
            </w:r>
          </w:p>
          <w:p w14:paraId="088CB457" w14:textId="600F44BD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0.72, 4.64)</w:t>
            </w:r>
          </w:p>
          <w:p w14:paraId="18EF3371" w14:textId="730E8019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24, 18.91)</w:t>
            </w:r>
          </w:p>
          <w:p w14:paraId="2B95401E" w14:textId="77777777" w:rsidR="00314292" w:rsidRPr="008506AE" w:rsidRDefault="00314292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14292" w:rsidRPr="008506AE" w14:paraId="06245751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2C4188E8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Completed survey after COVID-19 vaccine was made available to all adults in respondent’s country of residenc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92DF85E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E2CAB" w14:textId="7A42D068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16, 5.24)</w:t>
            </w:r>
          </w:p>
        </w:tc>
      </w:tr>
      <w:tr w:rsidR="00314292" w:rsidRPr="008506AE" w14:paraId="4B90ED29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B3684EF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egion of residence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969BBE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DE19679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6809E" w14:textId="2CE24DB0" w:rsidR="00314292" w:rsidRPr="00413D5B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 (1.12, 6.70)</w:t>
            </w:r>
          </w:p>
        </w:tc>
      </w:tr>
      <w:tr w:rsidR="00314292" w:rsidRPr="008506AE" w14:paraId="16A399B0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11E72DD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Age category (ref = 18 to 29)</w:t>
            </w:r>
          </w:p>
          <w:p w14:paraId="6CD669D1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  <w:p w14:paraId="78A67986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  <w:p w14:paraId="2590FA99" w14:textId="77777777" w:rsidR="00314292" w:rsidRPr="008506AE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50 and over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5EA8F3B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5A77E" w14:textId="16441051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(0.88, 6.16)</w:t>
            </w:r>
          </w:p>
          <w:p w14:paraId="6C777D8A" w14:textId="6CE57722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0.74, 10.02)</w:t>
            </w:r>
          </w:p>
          <w:p w14:paraId="3F17FF22" w14:textId="75F4404B" w:rsidR="00314292" w:rsidRPr="00FF77F0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41, 5.01)</w:t>
            </w:r>
          </w:p>
        </w:tc>
      </w:tr>
      <w:tr w:rsidR="00314292" w:rsidRPr="008506AE" w14:paraId="44A2BDC1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1D4BC2B7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  <w:p w14:paraId="7E79AEC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D3339BA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A4CD7" w14:textId="5370B509" w:rsidR="00314292" w:rsidRPr="008506AE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6 (1.50, 4.02)</w:t>
            </w:r>
          </w:p>
        </w:tc>
      </w:tr>
      <w:tr w:rsidR="00314292" w:rsidRPr="008506AE" w14:paraId="47E486E7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256734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Education (ref = Less than 10 years)</w:t>
            </w:r>
          </w:p>
          <w:p w14:paraId="399210D0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10-12 years</w:t>
            </w:r>
          </w:p>
          <w:p w14:paraId="339BCC1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More than 12 year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7AF2321F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9DB4E" w14:textId="7C853E88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16, 1.14)</w:t>
            </w:r>
          </w:p>
          <w:p w14:paraId="35DF058B" w14:textId="7034A697" w:rsidR="00314292" w:rsidRPr="008506AE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44, 1.58)</w:t>
            </w:r>
          </w:p>
        </w:tc>
      </w:tr>
      <w:tr w:rsidR="00314292" w:rsidRPr="008506AE" w14:paraId="39353DAF" w14:textId="77777777" w:rsidTr="008A259A">
        <w:tc>
          <w:tcPr>
            <w:tcW w:w="7200" w:type="dxa"/>
            <w:tcBorders>
              <w:top w:val="nil"/>
            </w:tcBorders>
          </w:tcPr>
          <w:p w14:paraId="25182ADB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Household composition (ref = Living alone)</w:t>
            </w:r>
          </w:p>
          <w:p w14:paraId="2B30CC5B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family</w:t>
            </w:r>
          </w:p>
          <w:p w14:paraId="0A1C8CC3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roommates</w:t>
            </w:r>
          </w:p>
          <w:p w14:paraId="0450D62E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165" w:type="dxa"/>
            <w:tcBorders>
              <w:top w:val="nil"/>
            </w:tcBorders>
          </w:tcPr>
          <w:p w14:paraId="2C35652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7273F" w14:textId="62C3CFAD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58, 3.32)</w:t>
            </w:r>
          </w:p>
          <w:p w14:paraId="512962B1" w14:textId="2D205842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28, 2.43)</w:t>
            </w:r>
          </w:p>
          <w:p w14:paraId="3BBC1317" w14:textId="28456DAF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15, 15.12)</w:t>
            </w:r>
          </w:p>
        </w:tc>
      </w:tr>
      <w:tr w:rsidR="00314292" w:rsidRPr="008506AE" w14:paraId="33DF0A15" w14:textId="77777777" w:rsidTr="008A259A">
        <w:tc>
          <w:tcPr>
            <w:tcW w:w="7200" w:type="dxa"/>
            <w:tcBorders>
              <w:top w:val="nil"/>
            </w:tcBorders>
          </w:tcPr>
          <w:p w14:paraId="4A8C44BB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Employment (ref = Full-time employed)</w:t>
            </w:r>
          </w:p>
          <w:p w14:paraId="023591D4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Part-time employed</w:t>
            </w:r>
          </w:p>
          <w:p w14:paraId="5C2827F6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Self-employed</w:t>
            </w:r>
          </w:p>
          <w:p w14:paraId="0B92002F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Retired</w:t>
            </w:r>
          </w:p>
          <w:p w14:paraId="7B1DC032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Student</w:t>
            </w:r>
          </w:p>
          <w:p w14:paraId="3F63360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Not employed but not student</w:t>
            </w:r>
          </w:p>
          <w:p w14:paraId="5C1D5C2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Caregiver or other</w:t>
            </w:r>
          </w:p>
        </w:tc>
        <w:tc>
          <w:tcPr>
            <w:tcW w:w="2165" w:type="dxa"/>
            <w:tcBorders>
              <w:top w:val="nil"/>
            </w:tcBorders>
          </w:tcPr>
          <w:p w14:paraId="6D6600D0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A1CED" w14:textId="7E84804A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22, 1.82)</w:t>
            </w:r>
          </w:p>
          <w:p w14:paraId="3974A98F" w14:textId="1DBC5F52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12, 1.15)</w:t>
            </w:r>
          </w:p>
          <w:p w14:paraId="4B99975C" w14:textId="77777777" w:rsidR="00314292" w:rsidRPr="008506AE" w:rsidRDefault="00314292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  <w:p w14:paraId="5E50780A" w14:textId="109822C5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42, 1.76)</w:t>
            </w:r>
          </w:p>
          <w:p w14:paraId="501A0CBF" w14:textId="17EB76BA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09, 1.04)</w:t>
            </w:r>
          </w:p>
          <w:p w14:paraId="1267D18F" w14:textId="7F0DB428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14, 3.70)</w:t>
            </w:r>
          </w:p>
        </w:tc>
      </w:tr>
      <w:tr w:rsidR="00314292" w:rsidRPr="008506AE" w14:paraId="08418412" w14:textId="77777777" w:rsidTr="008A259A">
        <w:tc>
          <w:tcPr>
            <w:tcW w:w="7200" w:type="dxa"/>
          </w:tcPr>
          <w:p w14:paraId="0E9284C6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Financial situation in past 6 months (ref = Decreased)</w:t>
            </w:r>
          </w:p>
          <w:p w14:paraId="25FC5BCD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Stayed the same</w:t>
            </w:r>
          </w:p>
          <w:p w14:paraId="5D5A7FF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Increased</w:t>
            </w:r>
          </w:p>
          <w:p w14:paraId="73EC2548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Don’t know</w:t>
            </w:r>
          </w:p>
        </w:tc>
        <w:tc>
          <w:tcPr>
            <w:tcW w:w="2165" w:type="dxa"/>
          </w:tcPr>
          <w:p w14:paraId="455F3357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177EE" w14:textId="08C85CBB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29, 1.07)</w:t>
            </w:r>
          </w:p>
          <w:p w14:paraId="1AA2D1CF" w14:textId="03EF21EB" w:rsidR="00314292" w:rsidRPr="0052446C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20, 0.99)</w:t>
            </w:r>
          </w:p>
          <w:p w14:paraId="7357BED9" w14:textId="0D83F17F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17, 1.16)</w:t>
            </w:r>
          </w:p>
        </w:tc>
      </w:tr>
      <w:tr w:rsidR="00314292" w:rsidRPr="008506AE" w14:paraId="6252ABB3" w14:textId="77777777" w:rsidTr="008A259A">
        <w:tc>
          <w:tcPr>
            <w:tcW w:w="7200" w:type="dxa"/>
          </w:tcPr>
          <w:p w14:paraId="5474561E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Receiving welfare at the time of survey completion</w:t>
            </w:r>
          </w:p>
        </w:tc>
        <w:tc>
          <w:tcPr>
            <w:tcW w:w="2165" w:type="dxa"/>
          </w:tcPr>
          <w:p w14:paraId="0E18A3DA" w14:textId="0F63320D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7, 1.62)</w:t>
            </w:r>
          </w:p>
        </w:tc>
      </w:tr>
      <w:tr w:rsidR="00314292" w:rsidRPr="008506AE" w14:paraId="6B2D89CC" w14:textId="77777777" w:rsidTr="008A259A">
        <w:tc>
          <w:tcPr>
            <w:tcW w:w="7200" w:type="dxa"/>
          </w:tcPr>
          <w:p w14:paraId="1891D323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Urban-rural status (ref = Rural area)</w:t>
            </w:r>
          </w:p>
          <w:p w14:paraId="2D5DA8C7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Rural-urban fringe</w:t>
            </w:r>
          </w:p>
          <w:p w14:paraId="7D20A392" w14:textId="77777777" w:rsidR="00314292" w:rsidRPr="008506AE" w:rsidRDefault="00314292" w:rsidP="008A259A">
            <w:pPr>
              <w:rPr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 xml:space="preserve">     Urban area</w:t>
            </w:r>
          </w:p>
        </w:tc>
        <w:tc>
          <w:tcPr>
            <w:tcW w:w="2165" w:type="dxa"/>
          </w:tcPr>
          <w:p w14:paraId="68300A9A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3ABCF" w14:textId="02F6DB72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59, 3.80)</w:t>
            </w:r>
          </w:p>
          <w:p w14:paraId="0BB2F354" w14:textId="7D5153A6" w:rsidR="00314292" w:rsidRPr="008506AE" w:rsidRDefault="0052446C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83, 2.69)</w:t>
            </w:r>
          </w:p>
        </w:tc>
      </w:tr>
      <w:tr w:rsidR="00314292" w:rsidRPr="008506AE" w14:paraId="34192CD7" w14:textId="77777777" w:rsidTr="008A259A">
        <w:tc>
          <w:tcPr>
            <w:tcW w:w="7200" w:type="dxa"/>
          </w:tcPr>
          <w:p w14:paraId="4D0C3E5C" w14:textId="77777777" w:rsidR="00314292" w:rsidRPr="008506AE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AE">
              <w:rPr>
                <w:rFonts w:ascii="Times New Roman" w:hAnsi="Times New Roman" w:cs="Times New Roman"/>
                <w:sz w:val="20"/>
                <w:szCs w:val="20"/>
              </w:rPr>
              <w:t>Reported ever having a vaccine against influenza</w:t>
            </w:r>
          </w:p>
        </w:tc>
        <w:tc>
          <w:tcPr>
            <w:tcW w:w="2165" w:type="dxa"/>
          </w:tcPr>
          <w:p w14:paraId="69C134F3" w14:textId="7262682F" w:rsidR="00314292" w:rsidRPr="008506AE" w:rsidRDefault="0052446C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 (1.24, 3.76)</w:t>
            </w:r>
          </w:p>
        </w:tc>
      </w:tr>
    </w:tbl>
    <w:p w14:paraId="44D9F06C" w14:textId="17A46173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 w:rsidRPr="004D798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4D7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=1</w:t>
      </w:r>
      <w:r w:rsidR="0049638C">
        <w:rPr>
          <w:rFonts w:ascii="Times New Roman" w:hAnsi="Times New Roman" w:cs="Times New Roman"/>
          <w:sz w:val="20"/>
          <w:szCs w:val="20"/>
        </w:rPr>
        <w:t>3</w:t>
      </w:r>
      <w:r w:rsidR="0052446C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 xml:space="preserve"> participants who had complete data on outcome and all predictors; </w:t>
      </w:r>
      <w:r>
        <w:rPr>
          <w:rFonts w:ascii="Times New Roman" w:hAnsi="Times New Roman" w:cs="Times New Roman"/>
          <w:b/>
          <w:bCs/>
          <w:sz w:val="20"/>
          <w:szCs w:val="20"/>
        </w:rPr>
        <w:t>bold font</w:t>
      </w:r>
      <w:r>
        <w:rPr>
          <w:rFonts w:ascii="Times New Roman" w:hAnsi="Times New Roman" w:cs="Times New Roman"/>
          <w:sz w:val="20"/>
          <w:szCs w:val="20"/>
        </w:rPr>
        <w:t xml:space="preserve"> indicates a statistically significant odds ratio.</w:t>
      </w:r>
    </w:p>
    <w:p w14:paraId="77E9418A" w14:textId="77777777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4A8430F6" w14:textId="6CDA71DE" w:rsidR="00314292" w:rsidRPr="00AA46AE" w:rsidRDefault="00314292" w:rsidP="0031429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AA46AE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2D5D03" w:rsidRPr="00AA46AE">
        <w:rPr>
          <w:rFonts w:ascii="Times New Roman" w:hAnsi="Times New Roman" w:cs="Times New Roman"/>
          <w:b/>
          <w:sz w:val="20"/>
          <w:szCs w:val="20"/>
        </w:rPr>
        <w:t>1</w:t>
      </w:r>
      <w:r w:rsidRPr="00AA46AE">
        <w:rPr>
          <w:rFonts w:ascii="Times New Roman" w:hAnsi="Times New Roman" w:cs="Times New Roman"/>
          <w:b/>
          <w:sz w:val="20"/>
          <w:szCs w:val="20"/>
        </w:rPr>
        <w:t>Table 6</w:t>
      </w:r>
      <w:r w:rsidR="002D5D03" w:rsidRPr="00AA46AE">
        <w:rPr>
          <w:rFonts w:ascii="Times New Roman" w:hAnsi="Times New Roman" w:cs="Times New Roman"/>
          <w:b/>
          <w:sz w:val="20"/>
          <w:szCs w:val="20"/>
        </w:rPr>
        <w:t>:</w:t>
      </w:r>
      <w:r w:rsidRPr="00AA46AE">
        <w:rPr>
          <w:rFonts w:ascii="Times New Roman" w:hAnsi="Times New Roman" w:cs="Times New Roman"/>
          <w:b/>
          <w:sz w:val="20"/>
          <w:szCs w:val="20"/>
        </w:rPr>
        <w:t xml:space="preserve"> Results of logistic regression predicting willingness to get the COVID-19 vaccine</w:t>
      </w:r>
    </w:p>
    <w:tbl>
      <w:tblPr>
        <w:tblStyle w:val="TableGrid"/>
        <w:tblW w:w="9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165"/>
      </w:tblGrid>
      <w:tr w:rsidR="00314292" w:rsidRPr="009F22C4" w14:paraId="2AD806CC" w14:textId="77777777" w:rsidTr="008A259A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4C572183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45AD77C1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314292" w:rsidRPr="009F22C4" w14:paraId="2780502F" w14:textId="77777777" w:rsidTr="008A259A"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3C89983A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Reported positive feelings of solidarit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05A1B3ED" w14:textId="2A4F1743" w:rsidR="00314292" w:rsidRPr="00C65E91" w:rsidRDefault="00CC1C41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031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, 1.</w:t>
            </w:r>
            <w:r w:rsidR="00B1031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4292" w:rsidRPr="009F22C4" w14:paraId="0C3FDB1B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0090E0B0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Month of survey completion (ref = January 2022)</w:t>
            </w:r>
          </w:p>
          <w:p w14:paraId="51086999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January 2021</w:t>
            </w:r>
          </w:p>
          <w:p w14:paraId="4AC7EC1F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February 2021</w:t>
            </w:r>
          </w:p>
          <w:p w14:paraId="72BA48E3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March 2021</w:t>
            </w:r>
          </w:p>
          <w:p w14:paraId="6F8B0E5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April 2021</w:t>
            </w:r>
          </w:p>
          <w:p w14:paraId="44B1425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May 2021</w:t>
            </w:r>
          </w:p>
          <w:p w14:paraId="5F4A183B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June 2021</w:t>
            </w:r>
          </w:p>
          <w:p w14:paraId="38908479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July 2021</w:t>
            </w:r>
          </w:p>
          <w:p w14:paraId="1B36E529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August 2021</w:t>
            </w:r>
          </w:p>
          <w:p w14:paraId="24020926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September 2021</w:t>
            </w:r>
          </w:p>
          <w:p w14:paraId="7D25B391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October 2021</w:t>
            </w:r>
          </w:p>
          <w:p w14:paraId="2A66CDCB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November 2021</w:t>
            </w:r>
          </w:p>
          <w:p w14:paraId="44F1B1FF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December 2021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74667E5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0C7104" w14:textId="237B08B9" w:rsidR="00314292" w:rsidRPr="00C65E9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 (0.02, 0.28)</w:t>
            </w:r>
          </w:p>
          <w:p w14:paraId="7F588276" w14:textId="71331003" w:rsidR="00314292" w:rsidRPr="00C65E9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 (0.02, 0.39)</w:t>
            </w:r>
          </w:p>
          <w:p w14:paraId="0191EB2C" w14:textId="49AA2D43" w:rsidR="00314292" w:rsidRPr="00C65E9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0.01, 0.12)</w:t>
            </w:r>
          </w:p>
          <w:p w14:paraId="55F7A5AA" w14:textId="5A8811C5" w:rsidR="00314292" w:rsidRPr="00C65E9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2, 0.47)</w:t>
            </w:r>
          </w:p>
          <w:p w14:paraId="189B4AD2" w14:textId="384CF888" w:rsidR="00314292" w:rsidRPr="00CC1C4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(0.02, 0.51)</w:t>
            </w:r>
          </w:p>
          <w:p w14:paraId="189213FD" w14:textId="3B646732" w:rsidR="00314292" w:rsidRPr="00C65E9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0.02, 0.16)</w:t>
            </w:r>
          </w:p>
          <w:p w14:paraId="37157F24" w14:textId="4D0A1EAD" w:rsidR="00314292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1, 1.84)</w:t>
            </w:r>
          </w:p>
          <w:p w14:paraId="4EBB64B0" w14:textId="5263FBED" w:rsidR="00314292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08, 2.17)</w:t>
            </w:r>
          </w:p>
          <w:p w14:paraId="0612A143" w14:textId="6F70A4D7" w:rsidR="00314292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19, 2.43)</w:t>
            </w:r>
          </w:p>
          <w:p w14:paraId="13C13B58" w14:textId="1F8539F0" w:rsidR="00314292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29, 1.10)</w:t>
            </w:r>
          </w:p>
          <w:p w14:paraId="770E54B0" w14:textId="40E1470F" w:rsidR="00314292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30, 6.75)</w:t>
            </w:r>
          </w:p>
          <w:p w14:paraId="7BD3ED34" w14:textId="5ED92DB6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09, 7.01)</w:t>
            </w:r>
          </w:p>
        </w:tc>
      </w:tr>
      <w:tr w:rsidR="00314292" w:rsidRPr="009F22C4" w14:paraId="0C2A8A38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08C54DFD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Completed survey after COVID-19 vaccine was made available to all adults in respondent’s country of residenc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44D98B6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841A0" w14:textId="29EF5875" w:rsidR="00314292" w:rsidRPr="00B1031B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1.08, 1.45)</w:t>
            </w:r>
          </w:p>
        </w:tc>
      </w:tr>
      <w:tr w:rsidR="00314292" w:rsidRPr="009F22C4" w14:paraId="191EE104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70539D2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egion of residence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87FEF5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24CFCC2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96CC7" w14:textId="2761A5FE" w:rsidR="00314292" w:rsidRPr="00CC1C41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(0.15, 0.66)</w:t>
            </w:r>
          </w:p>
        </w:tc>
      </w:tr>
      <w:tr w:rsidR="00314292" w:rsidRPr="009F22C4" w14:paraId="226EFC1E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50AB1E4F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Age category (ref = 18 to 29)</w:t>
            </w:r>
          </w:p>
          <w:p w14:paraId="4FB69DF5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  <w:p w14:paraId="2BD69101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  <w:p w14:paraId="61859466" w14:textId="77777777" w:rsidR="00314292" w:rsidRPr="009F22C4" w:rsidRDefault="00314292" w:rsidP="008A259A">
            <w:pPr>
              <w:ind w:left="341" w:hanging="341"/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50 and over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5C9B005E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A04E5" w14:textId="79E3A8D8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79, 2.19)</w:t>
            </w:r>
          </w:p>
          <w:p w14:paraId="1B4A8A81" w14:textId="59325664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70, 2.94)</w:t>
            </w:r>
          </w:p>
          <w:p w14:paraId="15B02B04" w14:textId="2D02F58A" w:rsidR="00314292" w:rsidRPr="009F22C4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68, 3.32)</w:t>
            </w:r>
          </w:p>
        </w:tc>
      </w:tr>
      <w:tr w:rsidR="00314292" w:rsidRPr="009F22C4" w14:paraId="135B9C23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16CABF34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  <w:p w14:paraId="7B15D91F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037730D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565B5" w14:textId="6D0B40FB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4, 1.40)</w:t>
            </w:r>
          </w:p>
        </w:tc>
      </w:tr>
      <w:tr w:rsidR="00314292" w:rsidRPr="009F22C4" w14:paraId="4748B5B7" w14:textId="77777777" w:rsidTr="008A259A">
        <w:tc>
          <w:tcPr>
            <w:tcW w:w="7200" w:type="dxa"/>
            <w:tcBorders>
              <w:top w:val="nil"/>
              <w:bottom w:val="nil"/>
            </w:tcBorders>
          </w:tcPr>
          <w:p w14:paraId="3C8193DA" w14:textId="77777777" w:rsidR="00314292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Education (re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than 10 years)</w:t>
            </w:r>
          </w:p>
          <w:p w14:paraId="5211E15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ess than 10 years</w:t>
            </w:r>
          </w:p>
          <w:p w14:paraId="12FDD970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10-12 year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F8B5E94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812C9" w14:textId="7975B5AE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49, 2.30)</w:t>
            </w:r>
          </w:p>
          <w:p w14:paraId="00B55349" w14:textId="4CAA3CCC" w:rsidR="00314292" w:rsidRPr="009F22C4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7, 1.60)</w:t>
            </w:r>
          </w:p>
        </w:tc>
      </w:tr>
      <w:tr w:rsidR="00314292" w:rsidRPr="009F22C4" w14:paraId="0C39ADB0" w14:textId="77777777" w:rsidTr="008A259A">
        <w:tc>
          <w:tcPr>
            <w:tcW w:w="7200" w:type="dxa"/>
            <w:tcBorders>
              <w:top w:val="nil"/>
            </w:tcBorders>
          </w:tcPr>
          <w:p w14:paraId="4B700F0A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Household composition (ref = Living alone)</w:t>
            </w:r>
          </w:p>
          <w:p w14:paraId="24FDC49B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family</w:t>
            </w:r>
          </w:p>
          <w:p w14:paraId="366C3D36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roommates</w:t>
            </w:r>
          </w:p>
          <w:p w14:paraId="7174FE5B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165" w:type="dxa"/>
            <w:tcBorders>
              <w:top w:val="nil"/>
            </w:tcBorders>
          </w:tcPr>
          <w:p w14:paraId="304EDCAD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496D0" w14:textId="10DE4D5C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53, 1.53)</w:t>
            </w:r>
          </w:p>
          <w:p w14:paraId="7FCA8BB7" w14:textId="6C14DB84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41, 1.52)</w:t>
            </w:r>
          </w:p>
          <w:p w14:paraId="185EE9BD" w14:textId="7538F818" w:rsidR="00314292" w:rsidRPr="00D8290C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0.07, 1.03)</w:t>
            </w:r>
          </w:p>
        </w:tc>
      </w:tr>
      <w:tr w:rsidR="00314292" w:rsidRPr="009F22C4" w14:paraId="70B42DD1" w14:textId="77777777" w:rsidTr="008A259A">
        <w:tc>
          <w:tcPr>
            <w:tcW w:w="7200" w:type="dxa"/>
            <w:tcBorders>
              <w:top w:val="nil"/>
            </w:tcBorders>
          </w:tcPr>
          <w:p w14:paraId="1BC8EAFE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Employment (ref = Full-time employed)</w:t>
            </w:r>
          </w:p>
          <w:p w14:paraId="05EBD2A4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Part-time employed</w:t>
            </w:r>
          </w:p>
          <w:p w14:paraId="42FC922E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Self-employed</w:t>
            </w:r>
          </w:p>
          <w:p w14:paraId="6E80B5D1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Retired</w:t>
            </w:r>
          </w:p>
          <w:p w14:paraId="5ACBFB3A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Student</w:t>
            </w:r>
          </w:p>
          <w:p w14:paraId="5E71B3EA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Not employed but not student</w:t>
            </w:r>
          </w:p>
          <w:p w14:paraId="4B0FFBA9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Caregiver or other</w:t>
            </w:r>
          </w:p>
        </w:tc>
        <w:tc>
          <w:tcPr>
            <w:tcW w:w="2165" w:type="dxa"/>
            <w:tcBorders>
              <w:top w:val="nil"/>
            </w:tcBorders>
          </w:tcPr>
          <w:p w14:paraId="3F367290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5D4EE" w14:textId="55B80929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41, 1.74)</w:t>
            </w:r>
          </w:p>
          <w:p w14:paraId="74568766" w14:textId="00C84783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45, 3.75)</w:t>
            </w:r>
          </w:p>
          <w:p w14:paraId="36954533" w14:textId="6BB09F79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12, 1.72)</w:t>
            </w:r>
          </w:p>
          <w:p w14:paraId="178C73CC" w14:textId="7EDEDDDA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85, 1.97)</w:t>
            </w:r>
          </w:p>
          <w:p w14:paraId="02430A6B" w14:textId="0FFD65A1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17, 1.13)</w:t>
            </w:r>
          </w:p>
          <w:p w14:paraId="60F34BEA" w14:textId="0FA63738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44, 5.94)</w:t>
            </w:r>
          </w:p>
        </w:tc>
      </w:tr>
      <w:tr w:rsidR="00314292" w:rsidRPr="009F22C4" w14:paraId="690ADE9B" w14:textId="77777777" w:rsidTr="008A259A">
        <w:tc>
          <w:tcPr>
            <w:tcW w:w="7200" w:type="dxa"/>
          </w:tcPr>
          <w:p w14:paraId="4B4EABA7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Financial situation in past 6 months (ref = Decreased)</w:t>
            </w:r>
          </w:p>
          <w:p w14:paraId="241C01E8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Stayed the same</w:t>
            </w:r>
          </w:p>
          <w:p w14:paraId="6181EBC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Increased</w:t>
            </w:r>
          </w:p>
          <w:p w14:paraId="503E607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Don’t know</w:t>
            </w:r>
          </w:p>
        </w:tc>
        <w:tc>
          <w:tcPr>
            <w:tcW w:w="2165" w:type="dxa"/>
          </w:tcPr>
          <w:p w14:paraId="0406CFA2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821A4" w14:textId="7E8CCBCD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68, 1.44)</w:t>
            </w:r>
          </w:p>
          <w:p w14:paraId="140F555E" w14:textId="2272696E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4, 1.92)</w:t>
            </w:r>
          </w:p>
          <w:p w14:paraId="2B4AA0E3" w14:textId="04199E1B" w:rsidR="00314292" w:rsidRPr="009F22C4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65, 2.43)</w:t>
            </w:r>
          </w:p>
        </w:tc>
      </w:tr>
      <w:tr w:rsidR="00314292" w:rsidRPr="009F22C4" w14:paraId="49429D5A" w14:textId="77777777" w:rsidTr="008A259A">
        <w:tc>
          <w:tcPr>
            <w:tcW w:w="7200" w:type="dxa"/>
          </w:tcPr>
          <w:p w14:paraId="610ADEB6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Receiving welfare at the time of survey completion</w:t>
            </w:r>
          </w:p>
        </w:tc>
        <w:tc>
          <w:tcPr>
            <w:tcW w:w="2165" w:type="dxa"/>
          </w:tcPr>
          <w:p w14:paraId="790ED65D" w14:textId="5D1D74C2" w:rsidR="00314292" w:rsidRPr="00B1031B" w:rsidRDefault="00B1031B" w:rsidP="008A2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0.42, 0.86)</w:t>
            </w:r>
          </w:p>
        </w:tc>
      </w:tr>
      <w:tr w:rsidR="00314292" w:rsidRPr="009F22C4" w14:paraId="57193141" w14:textId="77777777" w:rsidTr="008A259A">
        <w:tc>
          <w:tcPr>
            <w:tcW w:w="7200" w:type="dxa"/>
          </w:tcPr>
          <w:p w14:paraId="1B9B715F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Urban-rural status (ref = Rural area)</w:t>
            </w:r>
          </w:p>
          <w:p w14:paraId="3558FDAA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Rural-urban fringe</w:t>
            </w:r>
          </w:p>
          <w:p w14:paraId="3208266B" w14:textId="77777777" w:rsidR="00314292" w:rsidRPr="009F22C4" w:rsidRDefault="00314292" w:rsidP="008A259A">
            <w:pPr>
              <w:rPr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 xml:space="preserve">     Urban area</w:t>
            </w:r>
          </w:p>
        </w:tc>
        <w:tc>
          <w:tcPr>
            <w:tcW w:w="2165" w:type="dxa"/>
          </w:tcPr>
          <w:p w14:paraId="7DB6B188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5A65D" w14:textId="682F3007" w:rsidR="00314292" w:rsidRPr="009F22C4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73, 2.60)</w:t>
            </w:r>
          </w:p>
          <w:p w14:paraId="0D8C36A6" w14:textId="536E97EB" w:rsidR="00314292" w:rsidRPr="00CC1C41" w:rsidRDefault="00B1031B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91, 1.93)</w:t>
            </w:r>
          </w:p>
        </w:tc>
      </w:tr>
      <w:tr w:rsidR="00314292" w:rsidRPr="009F22C4" w14:paraId="0951433E" w14:textId="77777777" w:rsidTr="008A259A">
        <w:tc>
          <w:tcPr>
            <w:tcW w:w="7200" w:type="dxa"/>
          </w:tcPr>
          <w:p w14:paraId="7C83783B" w14:textId="77777777" w:rsidR="00314292" w:rsidRPr="009F22C4" w:rsidRDefault="00314292" w:rsidP="008A2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2C4">
              <w:rPr>
                <w:rFonts w:ascii="Times New Roman" w:hAnsi="Times New Roman" w:cs="Times New Roman"/>
                <w:sz w:val="20"/>
                <w:szCs w:val="20"/>
              </w:rPr>
              <w:t>Reported ever having a vaccine against influenza</w:t>
            </w:r>
          </w:p>
        </w:tc>
        <w:tc>
          <w:tcPr>
            <w:tcW w:w="2165" w:type="dxa"/>
          </w:tcPr>
          <w:p w14:paraId="5AA865AB" w14:textId="6ED3F15F" w:rsidR="00314292" w:rsidRPr="009F22C4" w:rsidRDefault="00B1031B" w:rsidP="008A25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6 (1.34, 2.57)</w:t>
            </w:r>
          </w:p>
        </w:tc>
      </w:tr>
    </w:tbl>
    <w:p w14:paraId="0D8D4724" w14:textId="58375BBE" w:rsidR="00314292" w:rsidRPr="00E16FA0" w:rsidRDefault="00314292" w:rsidP="00314292">
      <w:pPr>
        <w:rPr>
          <w:rFonts w:ascii="Times New Roman" w:hAnsi="Times New Roman" w:cs="Times New Roman"/>
          <w:sz w:val="24"/>
          <w:szCs w:val="24"/>
        </w:rPr>
      </w:pPr>
      <w:r w:rsidRPr="004D798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4D7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=1</w:t>
      </w:r>
      <w:r w:rsidR="00CC1C41">
        <w:rPr>
          <w:rFonts w:ascii="Times New Roman" w:hAnsi="Times New Roman" w:cs="Times New Roman"/>
          <w:sz w:val="20"/>
          <w:szCs w:val="20"/>
        </w:rPr>
        <w:t>3</w:t>
      </w:r>
      <w:r w:rsidR="00B1031B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 xml:space="preserve"> participants who had complete data on outcome and all predictors; </w:t>
      </w:r>
      <w:r>
        <w:rPr>
          <w:rFonts w:ascii="Times New Roman" w:hAnsi="Times New Roman" w:cs="Times New Roman"/>
          <w:b/>
          <w:bCs/>
          <w:sz w:val="20"/>
          <w:szCs w:val="20"/>
        </w:rPr>
        <w:t>bold font</w:t>
      </w:r>
      <w:r>
        <w:rPr>
          <w:rFonts w:ascii="Times New Roman" w:hAnsi="Times New Roman" w:cs="Times New Roman"/>
          <w:sz w:val="20"/>
          <w:szCs w:val="20"/>
        </w:rPr>
        <w:t xml:space="preserve"> indicates a statistically significant odds ratio.</w:t>
      </w:r>
    </w:p>
    <w:p w14:paraId="7FEEEA98" w14:textId="77777777" w:rsidR="00314292" w:rsidRDefault="00314292" w:rsidP="00314292">
      <w:pPr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cyan"/>
        </w:rPr>
      </w:pPr>
    </w:p>
    <w:p w14:paraId="7DDCBD9D" w14:textId="77777777" w:rsidR="002D2D58" w:rsidRDefault="002D2D58"/>
    <w:sectPr w:rsidR="002D2D58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A3C4A" w14:textId="77777777" w:rsidR="008B5339" w:rsidRDefault="008B5339">
      <w:pPr>
        <w:spacing w:after="0" w:line="240" w:lineRule="auto"/>
      </w:pPr>
      <w:r>
        <w:separator/>
      </w:r>
    </w:p>
  </w:endnote>
  <w:endnote w:type="continuationSeparator" w:id="0">
    <w:p w14:paraId="092F5A81" w14:textId="77777777" w:rsidR="008B5339" w:rsidRDefault="008B5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1EF17" w14:textId="77777777" w:rsidR="00000000" w:rsidRDefault="0031429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63AE106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3C54D" w14:textId="77777777" w:rsidR="008B5339" w:rsidRDefault="008B5339">
      <w:pPr>
        <w:spacing w:after="0" w:line="240" w:lineRule="auto"/>
      </w:pPr>
      <w:r>
        <w:separator/>
      </w:r>
    </w:p>
  </w:footnote>
  <w:footnote w:type="continuationSeparator" w:id="0">
    <w:p w14:paraId="60ECCEC1" w14:textId="77777777" w:rsidR="008B5339" w:rsidRDefault="008B5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92"/>
    <w:rsid w:val="00025924"/>
    <w:rsid w:val="00053B23"/>
    <w:rsid w:val="00061420"/>
    <w:rsid w:val="000E481E"/>
    <w:rsid w:val="001B5492"/>
    <w:rsid w:val="001C46FB"/>
    <w:rsid w:val="002D2D58"/>
    <w:rsid w:val="002D5D03"/>
    <w:rsid w:val="00314292"/>
    <w:rsid w:val="003B0088"/>
    <w:rsid w:val="00413D5B"/>
    <w:rsid w:val="004553C5"/>
    <w:rsid w:val="0049638C"/>
    <w:rsid w:val="00504A32"/>
    <w:rsid w:val="0052446C"/>
    <w:rsid w:val="00546F0B"/>
    <w:rsid w:val="006174C9"/>
    <w:rsid w:val="00731822"/>
    <w:rsid w:val="00737805"/>
    <w:rsid w:val="007E16A4"/>
    <w:rsid w:val="008B5339"/>
    <w:rsid w:val="008E3572"/>
    <w:rsid w:val="009D73BF"/>
    <w:rsid w:val="009E64F4"/>
    <w:rsid w:val="00A636D7"/>
    <w:rsid w:val="00AA46AE"/>
    <w:rsid w:val="00B1031B"/>
    <w:rsid w:val="00B500BA"/>
    <w:rsid w:val="00C65E91"/>
    <w:rsid w:val="00C80A26"/>
    <w:rsid w:val="00CA5F61"/>
    <w:rsid w:val="00CC1C41"/>
    <w:rsid w:val="00D74012"/>
    <w:rsid w:val="00DC0607"/>
    <w:rsid w:val="00E047C8"/>
    <w:rsid w:val="00E37E6B"/>
    <w:rsid w:val="00E936B2"/>
    <w:rsid w:val="00FD57C5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004A"/>
  <w15:chartTrackingRefBased/>
  <w15:docId w15:val="{C790F769-BC30-41B8-9592-5C356099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92"/>
    <w:rPr>
      <w:rFonts w:ascii="Calibri" w:eastAsiaTheme="minorEastAsia" w:hAnsi="Calibri" w:cs="Calibri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D03"/>
    <w:pPr>
      <w:spacing w:after="0" w:line="240" w:lineRule="auto"/>
    </w:pPr>
    <w:rPr>
      <w:rFonts w:ascii="Times New Roman" w:hAnsi="Times New Roman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03"/>
    <w:rPr>
      <w:rFonts w:ascii="Times New Roman" w:eastAsiaTheme="minorEastAsia" w:hAnsi="Times New Roman" w:cs="Angsana New"/>
      <w:sz w:val="18"/>
      <w:lang w:bidi="th-TH"/>
    </w:rPr>
  </w:style>
  <w:style w:type="paragraph" w:styleId="Revision">
    <w:name w:val="Revision"/>
    <w:hidden/>
    <w:uiPriority w:val="99"/>
    <w:semiHidden/>
    <w:rsid w:val="00AA46AE"/>
    <w:pPr>
      <w:spacing w:after="0" w:line="240" w:lineRule="auto"/>
    </w:pPr>
    <w:rPr>
      <w:rFonts w:ascii="Calibri" w:eastAsiaTheme="minorEastAsia" w:hAnsi="Calibri"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79</Words>
  <Characters>957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. Livings</dc:creator>
  <cp:keywords/>
  <dc:description/>
  <cp:lastModifiedBy>Jill Murphy</cp:lastModifiedBy>
  <cp:revision>3</cp:revision>
  <dcterms:created xsi:type="dcterms:W3CDTF">2025-05-12T13:02:00Z</dcterms:created>
  <dcterms:modified xsi:type="dcterms:W3CDTF">2025-05-13T11:52:00Z</dcterms:modified>
</cp:coreProperties>
</file>